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93076" w14:textId="77777777" w:rsidR="00C23068" w:rsidRPr="00894685" w:rsidRDefault="00C23068" w:rsidP="00C23068">
      <w:pPr>
        <w:spacing w:line="240" w:lineRule="auto"/>
        <w:rPr>
          <w:rFonts w:ascii="Calibri" w:hAnsi="Calibri"/>
        </w:rPr>
      </w:pPr>
      <w:r w:rsidRPr="00894685">
        <w:rPr>
          <w:rFonts w:ascii="Calibri" w:hAnsi="Calibri" w:cs="Arial"/>
          <w:b/>
        </w:rPr>
        <w:t>Table S</w:t>
      </w:r>
      <w:r w:rsidR="005972EB">
        <w:rPr>
          <w:rFonts w:ascii="Calibri" w:hAnsi="Calibri" w:cs="Arial"/>
          <w:b/>
        </w:rPr>
        <w:t>4</w:t>
      </w:r>
      <w:bookmarkStart w:id="0" w:name="_GoBack"/>
      <w:bookmarkEnd w:id="0"/>
      <w:r w:rsidR="00894685">
        <w:rPr>
          <w:rFonts w:ascii="Calibri" w:hAnsi="Calibri" w:cs="Arial"/>
          <w:b/>
        </w:rPr>
        <w:t>.</w:t>
      </w:r>
      <w:r w:rsidRPr="00894685">
        <w:rPr>
          <w:rFonts w:ascii="Calibri" w:hAnsi="Calibri"/>
        </w:rPr>
        <w:t xml:space="preserve"> </w:t>
      </w:r>
      <w:proofErr w:type="gramStart"/>
      <w:r w:rsidRPr="00894685">
        <w:rPr>
          <w:rFonts w:ascii="Calibri" w:hAnsi="Calibri"/>
        </w:rPr>
        <w:t>Case-only analysis for association between epidemiological measures and tumor grade.</w:t>
      </w:r>
      <w:proofErr w:type="gramEnd"/>
    </w:p>
    <w:tbl>
      <w:tblPr>
        <w:tblW w:w="10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080"/>
        <w:gridCol w:w="2250"/>
        <w:gridCol w:w="990"/>
        <w:gridCol w:w="2340"/>
      </w:tblGrid>
      <w:tr w:rsidR="007F7D9E" w:rsidRPr="004D6F2C" w14:paraId="6F6296A9" w14:textId="77777777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13B4F004" w14:textId="77777777" w:rsidR="007F7D9E" w:rsidRPr="004D6F2C" w:rsidRDefault="007F7D9E" w:rsidP="005B4B9E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R GRADE</w:t>
            </w:r>
            <w:r w:rsidR="005B4B9E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8986E" w14:textId="77777777" w:rsidR="007F7D9E" w:rsidRPr="007F7D9E" w:rsidRDefault="007F7D9E" w:rsidP="007F7D9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F7D9E">
              <w:rPr>
                <w:b/>
                <w:sz w:val="20"/>
                <w:szCs w:val="20"/>
              </w:rPr>
              <w:t>Well (</w:t>
            </w:r>
            <w:r>
              <w:rPr>
                <w:b/>
                <w:sz w:val="20"/>
                <w:szCs w:val="20"/>
              </w:rPr>
              <w:t>N</w:t>
            </w:r>
            <w:r w:rsidR="005F2FD6">
              <w:rPr>
                <w:b/>
                <w:sz w:val="20"/>
                <w:szCs w:val="20"/>
              </w:rPr>
              <w:t>=71</w:t>
            </w:r>
            <w:r w:rsidRPr="007F7D9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C78AC" w14:textId="77777777" w:rsidR="007F7D9E" w:rsidRPr="007F7D9E" w:rsidRDefault="007F7D9E" w:rsidP="007F7D9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F7D9E">
              <w:rPr>
                <w:b/>
                <w:sz w:val="20"/>
                <w:szCs w:val="20"/>
              </w:rPr>
              <w:t xml:space="preserve">          Moderate (</w:t>
            </w:r>
            <w:r>
              <w:rPr>
                <w:b/>
                <w:sz w:val="20"/>
                <w:szCs w:val="20"/>
              </w:rPr>
              <w:t>N</w:t>
            </w:r>
            <w:r w:rsidR="005F2FD6">
              <w:rPr>
                <w:b/>
                <w:sz w:val="20"/>
                <w:szCs w:val="20"/>
              </w:rPr>
              <w:t>=155</w:t>
            </w:r>
            <w:r w:rsidRPr="007F7D9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E279E" w14:textId="77777777" w:rsidR="007F7D9E" w:rsidRPr="007F7D9E" w:rsidRDefault="007F7D9E" w:rsidP="007F7D9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F7D9E">
              <w:rPr>
                <w:b/>
                <w:sz w:val="20"/>
                <w:szCs w:val="20"/>
              </w:rPr>
              <w:t xml:space="preserve">          Poor (</w:t>
            </w:r>
            <w:r>
              <w:rPr>
                <w:b/>
                <w:sz w:val="20"/>
                <w:szCs w:val="20"/>
              </w:rPr>
              <w:t>N</w:t>
            </w:r>
            <w:r w:rsidR="005F2FD6">
              <w:rPr>
                <w:b/>
                <w:sz w:val="20"/>
                <w:szCs w:val="20"/>
              </w:rPr>
              <w:t>=79</w:t>
            </w:r>
            <w:r w:rsidRPr="007F7D9E">
              <w:rPr>
                <w:b/>
                <w:sz w:val="20"/>
                <w:szCs w:val="20"/>
              </w:rPr>
              <w:t>)</w:t>
            </w:r>
          </w:p>
        </w:tc>
      </w:tr>
      <w:tr w:rsidR="007F7D9E" w:rsidRPr="004D6F2C" w14:paraId="7FCD9184" w14:textId="77777777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343ACF6D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45027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3D3EB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5997E" w14:textId="77777777" w:rsidR="007F7D9E" w:rsidRDefault="007F7D9E" w:rsidP="005B4B9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6F2C">
              <w:rPr>
                <w:sz w:val="20"/>
                <w:szCs w:val="20"/>
              </w:rPr>
              <w:t>P-value; RR (95% CI)</w:t>
            </w:r>
            <w:r w:rsidR="005B4B9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E365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6761A" w14:textId="77777777" w:rsidR="007F7D9E" w:rsidRDefault="007F7D9E" w:rsidP="005B4B9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6F2C">
              <w:rPr>
                <w:sz w:val="20"/>
                <w:szCs w:val="20"/>
              </w:rPr>
              <w:t>P-value; RR (95% CI)</w:t>
            </w:r>
            <w:r w:rsidR="005B4B9E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7F7D9E" w:rsidRPr="004D6F2C" w14:paraId="71613F79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C547F80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Population</w:t>
            </w:r>
          </w:p>
          <w:p w14:paraId="20ABFF6F" w14:textId="77777777" w:rsidR="007F7D9E" w:rsidRPr="004F6270" w:rsidRDefault="00894685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7F7D9E">
              <w:rPr>
                <w:sz w:val="20"/>
                <w:szCs w:val="20"/>
              </w:rPr>
              <w:t>songa</w:t>
            </w:r>
          </w:p>
          <w:p w14:paraId="01730611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Pedi</w:t>
            </w:r>
          </w:p>
          <w:p w14:paraId="34BC6B41" w14:textId="77777777" w:rsidR="007F7D9E" w:rsidRPr="004F6270" w:rsidRDefault="00894685" w:rsidP="00D13CFE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7F7D9E" w:rsidRPr="004F6270">
              <w:rPr>
                <w:sz w:val="20"/>
                <w:szCs w:val="20"/>
              </w:rPr>
              <w:t>enda</w:t>
            </w:r>
          </w:p>
          <w:p w14:paraId="3B6B757B" w14:textId="77777777" w:rsidR="007F7D9E" w:rsidRPr="004F6270" w:rsidRDefault="007F7D9E" w:rsidP="00D13CFE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Tswana</w:t>
            </w:r>
          </w:p>
          <w:p w14:paraId="2486BEFF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debele</w:t>
            </w:r>
          </w:p>
          <w:p w14:paraId="605A0D8F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Zulu</w:t>
            </w:r>
          </w:p>
          <w:p w14:paraId="79C70761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t</w:t>
            </w:r>
            <w:r w:rsidRPr="004F6270">
              <w:rPr>
                <w:sz w:val="20"/>
                <w:szCs w:val="20"/>
              </w:rPr>
              <w:t>i</w:t>
            </w:r>
          </w:p>
          <w:p w14:paraId="63730BAC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Sotho</w:t>
            </w:r>
          </w:p>
          <w:p w14:paraId="4F93B401" w14:textId="77777777" w:rsidR="007F7D9E" w:rsidRPr="004F6270" w:rsidRDefault="007F7D9E" w:rsidP="00C77743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Xhos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6D612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F3415DE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C77743">
              <w:rPr>
                <w:sz w:val="20"/>
                <w:szCs w:val="20"/>
              </w:rPr>
              <w:t xml:space="preserve"> (12.7)</w:t>
            </w:r>
          </w:p>
          <w:p w14:paraId="7C37A842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C77743">
              <w:rPr>
                <w:sz w:val="20"/>
                <w:szCs w:val="20"/>
              </w:rPr>
              <w:t xml:space="preserve"> (62.0)</w:t>
            </w:r>
          </w:p>
          <w:p w14:paraId="7E3ED82B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C77743">
              <w:rPr>
                <w:sz w:val="20"/>
                <w:szCs w:val="20"/>
              </w:rPr>
              <w:t xml:space="preserve"> (8.5)</w:t>
            </w:r>
          </w:p>
          <w:p w14:paraId="4BF7F4EA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77743">
              <w:rPr>
                <w:sz w:val="20"/>
                <w:szCs w:val="20"/>
              </w:rPr>
              <w:t xml:space="preserve"> (2.8)</w:t>
            </w:r>
          </w:p>
          <w:p w14:paraId="027B8243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C77743">
              <w:rPr>
                <w:sz w:val="20"/>
                <w:szCs w:val="20"/>
              </w:rPr>
              <w:t xml:space="preserve"> (7.0)</w:t>
            </w:r>
          </w:p>
          <w:p w14:paraId="5741023B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C77743">
              <w:rPr>
                <w:sz w:val="20"/>
                <w:szCs w:val="20"/>
              </w:rPr>
              <w:t xml:space="preserve"> (5.6)</w:t>
            </w:r>
          </w:p>
          <w:p w14:paraId="73FF6C9F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77743">
              <w:rPr>
                <w:sz w:val="20"/>
                <w:szCs w:val="20"/>
              </w:rPr>
              <w:t xml:space="preserve"> (0)</w:t>
            </w:r>
          </w:p>
          <w:p w14:paraId="28F702C7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77743">
              <w:rPr>
                <w:sz w:val="20"/>
                <w:szCs w:val="20"/>
              </w:rPr>
              <w:t xml:space="preserve"> (0)</w:t>
            </w:r>
          </w:p>
          <w:p w14:paraId="27325F3E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77743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7C83EC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DDDC9A2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C77743">
              <w:rPr>
                <w:sz w:val="20"/>
                <w:szCs w:val="20"/>
              </w:rPr>
              <w:t xml:space="preserve"> (14.8)</w:t>
            </w:r>
          </w:p>
          <w:p w14:paraId="108CF79D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C77743">
              <w:rPr>
                <w:sz w:val="20"/>
                <w:szCs w:val="20"/>
              </w:rPr>
              <w:t xml:space="preserve"> (47.7)</w:t>
            </w:r>
          </w:p>
          <w:p w14:paraId="0B03F883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C77743">
              <w:rPr>
                <w:sz w:val="20"/>
                <w:szCs w:val="20"/>
              </w:rPr>
              <w:t xml:space="preserve"> (16.8)</w:t>
            </w:r>
          </w:p>
          <w:p w14:paraId="32616F17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C77743">
              <w:rPr>
                <w:sz w:val="20"/>
                <w:szCs w:val="20"/>
              </w:rPr>
              <w:t xml:space="preserve"> (3.9)</w:t>
            </w:r>
          </w:p>
          <w:p w14:paraId="5EEF935B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C77743">
              <w:rPr>
                <w:sz w:val="20"/>
                <w:szCs w:val="20"/>
              </w:rPr>
              <w:t xml:space="preserve"> (6.5)</w:t>
            </w:r>
          </w:p>
          <w:p w14:paraId="27F4E745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C77743">
              <w:rPr>
                <w:sz w:val="20"/>
                <w:szCs w:val="20"/>
              </w:rPr>
              <w:t xml:space="preserve"> (5.2)</w:t>
            </w:r>
          </w:p>
          <w:p w14:paraId="79591A67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C77743">
              <w:rPr>
                <w:sz w:val="20"/>
                <w:szCs w:val="20"/>
              </w:rPr>
              <w:t xml:space="preserve"> (2.6)</w:t>
            </w:r>
          </w:p>
          <w:p w14:paraId="6A56E78A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77743">
              <w:rPr>
                <w:sz w:val="20"/>
                <w:szCs w:val="20"/>
              </w:rPr>
              <w:t xml:space="preserve"> (1.3)</w:t>
            </w:r>
          </w:p>
          <w:p w14:paraId="22FD785E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77743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0FF82D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54A6F82" w14:textId="77777777" w:rsidR="005F2FD6" w:rsidRPr="0079263F" w:rsidRDefault="005F2FD6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3A49123" w14:textId="77777777" w:rsidR="005F2FD6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  <w:r w:rsidR="00D13CFE">
              <w:rPr>
                <w:sz w:val="20"/>
                <w:szCs w:val="20"/>
              </w:rPr>
              <w:t>; 0.77 (0.31-1.93)</w:t>
            </w:r>
          </w:p>
          <w:p w14:paraId="3B60CD6C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="00D13CFE">
              <w:rPr>
                <w:sz w:val="20"/>
                <w:szCs w:val="20"/>
              </w:rPr>
              <w:t>; 1.99 (0.56-7.08)</w:t>
            </w:r>
          </w:p>
          <w:p w14:paraId="0BB57CAF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="00D13CFE">
              <w:rPr>
                <w:sz w:val="20"/>
                <w:szCs w:val="20"/>
              </w:rPr>
              <w:t>; 1.25 (0.20-7.79)</w:t>
            </w:r>
          </w:p>
          <w:p w14:paraId="4C7CEDE3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D13CFE">
              <w:rPr>
                <w:sz w:val="20"/>
                <w:szCs w:val="20"/>
              </w:rPr>
              <w:t>; 0.98 (0.23-4.12)</w:t>
            </w:r>
          </w:p>
          <w:p w14:paraId="6FBEECA9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="00D13CFE">
              <w:rPr>
                <w:sz w:val="20"/>
                <w:szCs w:val="20"/>
              </w:rPr>
              <w:t>; 1.17 (0.19-7.26)</w:t>
            </w:r>
          </w:p>
          <w:p w14:paraId="0A8A0F60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  <w:p w14:paraId="6D7C92A4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  <w:p w14:paraId="5F128354" w14:textId="77777777" w:rsidR="0079263F" w:rsidRPr="00BD03F2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45212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B14D33E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132B90">
              <w:rPr>
                <w:sz w:val="20"/>
                <w:szCs w:val="20"/>
              </w:rPr>
              <w:t xml:space="preserve"> (15.2)</w:t>
            </w:r>
          </w:p>
          <w:p w14:paraId="78F8CCB5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132B90">
              <w:rPr>
                <w:sz w:val="20"/>
                <w:szCs w:val="20"/>
              </w:rPr>
              <w:t xml:space="preserve"> (54.4)</w:t>
            </w:r>
          </w:p>
          <w:p w14:paraId="7BD23E20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32B90">
              <w:rPr>
                <w:sz w:val="20"/>
                <w:szCs w:val="20"/>
              </w:rPr>
              <w:t xml:space="preserve"> (25.3)</w:t>
            </w:r>
          </w:p>
          <w:p w14:paraId="4BA653ED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2B90">
              <w:rPr>
                <w:sz w:val="20"/>
                <w:szCs w:val="20"/>
              </w:rPr>
              <w:t xml:space="preserve"> (1.3)</w:t>
            </w:r>
          </w:p>
          <w:p w14:paraId="46EE8024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2B90">
              <w:rPr>
                <w:sz w:val="20"/>
                <w:szCs w:val="20"/>
              </w:rPr>
              <w:t xml:space="preserve"> (1.3)</w:t>
            </w:r>
          </w:p>
          <w:p w14:paraId="46B6C523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32B90">
              <w:rPr>
                <w:sz w:val="20"/>
                <w:szCs w:val="20"/>
              </w:rPr>
              <w:t xml:space="preserve"> (0)</w:t>
            </w:r>
          </w:p>
          <w:p w14:paraId="6CB5A44E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32B90">
              <w:rPr>
                <w:sz w:val="20"/>
                <w:szCs w:val="20"/>
              </w:rPr>
              <w:t xml:space="preserve"> (2.5)</w:t>
            </w:r>
          </w:p>
          <w:p w14:paraId="0F6D4750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32B90">
              <w:rPr>
                <w:sz w:val="20"/>
                <w:szCs w:val="20"/>
              </w:rPr>
              <w:t xml:space="preserve"> (0)</w:t>
            </w:r>
          </w:p>
          <w:p w14:paraId="6E558F04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32B9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35C8D2E" w14:textId="77777777" w:rsidR="007F7D9E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0A0F9F2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AA1A9C1" w14:textId="77777777" w:rsidR="005F2FD6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  <w:r w:rsidR="00D13CFE">
              <w:rPr>
                <w:sz w:val="20"/>
                <w:szCs w:val="20"/>
              </w:rPr>
              <w:t>; 0.73 (0.27-2.00)</w:t>
            </w:r>
          </w:p>
          <w:p w14:paraId="56FA403B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="00D13CFE">
              <w:rPr>
                <w:sz w:val="20"/>
                <w:szCs w:val="20"/>
              </w:rPr>
              <w:t>; 2.73 (0.72-10.31)</w:t>
            </w:r>
          </w:p>
          <w:p w14:paraId="597EFF95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  <w:r w:rsidR="00D13CFE">
              <w:rPr>
                <w:sz w:val="20"/>
                <w:szCs w:val="20"/>
              </w:rPr>
              <w:t>; 3.22 (0.02-4.24)</w:t>
            </w:r>
          </w:p>
          <w:p w14:paraId="781FE366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D13CFE">
              <w:rPr>
                <w:sz w:val="20"/>
                <w:szCs w:val="20"/>
              </w:rPr>
              <w:t>; 0.17 (0.02-1.86)</w:t>
            </w:r>
          </w:p>
          <w:p w14:paraId="7A63ABF3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  <w:p w14:paraId="5CC878B2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  <w:p w14:paraId="11CB2267" w14:textId="77777777" w:rsid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  <w:p w14:paraId="38F385D0" w14:textId="77777777" w:rsidR="0079263F" w:rsidRPr="0079263F" w:rsidRDefault="0079263F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13CFE">
              <w:rPr>
                <w:sz w:val="20"/>
                <w:szCs w:val="20"/>
              </w:rPr>
              <w:t xml:space="preserve">; </w:t>
            </w:r>
            <w:proofErr w:type="spellStart"/>
            <w:r w:rsidR="00D13CFE"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7F7D9E" w:rsidRPr="004D6F2C" w14:paraId="4ED73F37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ACCE6AA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</w:t>
            </w:r>
            <w:r w:rsidRPr="004F6270">
              <w:rPr>
                <w:b/>
                <w:sz w:val="20"/>
                <w:szCs w:val="20"/>
              </w:rPr>
              <w:t xml:space="preserve"> Location</w:t>
            </w:r>
          </w:p>
          <w:p w14:paraId="61B9DC33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proofErr w:type="spellStart"/>
            <w:r w:rsidRPr="004F6270">
              <w:rPr>
                <w:sz w:val="20"/>
                <w:szCs w:val="20"/>
              </w:rPr>
              <w:t>Polokwane</w:t>
            </w:r>
            <w:proofErr w:type="spellEnd"/>
          </w:p>
          <w:p w14:paraId="32418591" w14:textId="77777777" w:rsidR="007F7D9E" w:rsidRPr="004F6270" w:rsidRDefault="00894685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AH</w:t>
            </w:r>
            <w:r w:rsidR="007F7D9E" w:rsidRPr="004F6270">
              <w:rPr>
                <w:sz w:val="20"/>
                <w:szCs w:val="20"/>
              </w:rPr>
              <w:t>/M</w:t>
            </w:r>
            <w:r>
              <w:rPr>
                <w:sz w:val="20"/>
                <w:szCs w:val="20"/>
              </w:rPr>
              <w:t>EDUNSA</w:t>
            </w:r>
          </w:p>
          <w:p w14:paraId="16ADDAE1" w14:textId="77777777" w:rsidR="007F7D9E" w:rsidRPr="004F6270" w:rsidRDefault="007F7D9E" w:rsidP="00C77743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proofErr w:type="spellStart"/>
            <w:r w:rsidRPr="004F6270">
              <w:rPr>
                <w:sz w:val="20"/>
                <w:szCs w:val="20"/>
              </w:rPr>
              <w:t>Tshilidzin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B29CFE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D3D790B" w14:textId="77777777" w:rsidR="005F2FD6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132B90">
              <w:rPr>
                <w:sz w:val="20"/>
                <w:szCs w:val="20"/>
              </w:rPr>
              <w:t xml:space="preserve"> (64.8)</w:t>
            </w:r>
          </w:p>
          <w:p w14:paraId="2A595A63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132B90">
              <w:rPr>
                <w:sz w:val="20"/>
                <w:szCs w:val="20"/>
              </w:rPr>
              <w:t xml:space="preserve"> (33.8)</w:t>
            </w:r>
          </w:p>
          <w:p w14:paraId="40ED5511" w14:textId="77777777" w:rsidR="009C6B5B" w:rsidRPr="00C92350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2B90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E5437E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555B1C34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  <w:r w:rsidR="00132B90">
              <w:rPr>
                <w:sz w:val="20"/>
                <w:szCs w:val="20"/>
              </w:rPr>
              <w:t xml:space="preserve"> (70.3)</w:t>
            </w:r>
          </w:p>
          <w:p w14:paraId="2355D23B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132B90">
              <w:rPr>
                <w:sz w:val="20"/>
                <w:szCs w:val="20"/>
              </w:rPr>
              <w:t xml:space="preserve"> (28.4)</w:t>
            </w:r>
          </w:p>
          <w:p w14:paraId="2E6EE505" w14:textId="77777777" w:rsidR="009C6B5B" w:rsidRPr="00C92350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32B90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F54C482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203AB4F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1CFC7C0" w14:textId="77777777" w:rsidR="004B0A05" w:rsidRDefault="004B0A05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; 1.22 (0.46-3.25)</w:t>
            </w:r>
          </w:p>
          <w:p w14:paraId="1B2EC042" w14:textId="77777777" w:rsidR="004B0A05" w:rsidRPr="004B0A05" w:rsidRDefault="004B0A05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; 0.49 (0.04-6.3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925D99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91D9B35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132B90">
              <w:rPr>
                <w:sz w:val="20"/>
                <w:szCs w:val="20"/>
              </w:rPr>
              <w:t xml:space="preserve"> (89.9)</w:t>
            </w:r>
          </w:p>
          <w:p w14:paraId="2FD83E5C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32B90">
              <w:rPr>
                <w:sz w:val="20"/>
                <w:szCs w:val="20"/>
              </w:rPr>
              <w:t xml:space="preserve"> (3.8)</w:t>
            </w:r>
          </w:p>
          <w:p w14:paraId="15DD1DCD" w14:textId="77777777" w:rsidR="009C6B5B" w:rsidRPr="00C92350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32B90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CCF4CC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7D82034" w14:textId="77777777" w:rsidR="009C6B5B" w:rsidRDefault="009C6B5B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395872E3" w14:textId="77777777" w:rsidR="004B0A05" w:rsidRDefault="004B0A05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; 0.25 (0.06-1.11)</w:t>
            </w:r>
          </w:p>
          <w:p w14:paraId="113C3C05" w14:textId="77777777" w:rsidR="004B0A05" w:rsidRPr="004B0A05" w:rsidRDefault="004B0A05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; 1.53 (0.15-15.96)</w:t>
            </w:r>
          </w:p>
        </w:tc>
      </w:tr>
      <w:tr w:rsidR="007F7D9E" w:rsidRPr="004D6F2C" w14:paraId="73E7E2A5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2A1120C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 xml:space="preserve">Age </w:t>
            </w:r>
          </w:p>
          <w:p w14:paraId="683E33DE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14:paraId="3558BFDD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14:paraId="28C55090" w14:textId="77777777" w:rsidR="007F7D9E" w:rsidRPr="00C92350" w:rsidRDefault="007F7D9E" w:rsidP="00C77743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proofErr w:type="gramStart"/>
            <w:r w:rsidRPr="004F6270">
              <w:rPr>
                <w:sz w:val="20"/>
                <w:szCs w:val="20"/>
              </w:rPr>
              <w:t>rang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B05E88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D27666A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  <w:p w14:paraId="1B90D6A3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14:paraId="1E86F4DF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-1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6CD7B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C9B827B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  <w:p w14:paraId="74E99913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14:paraId="40A2596D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-9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F4D7740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9E4A51F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="00B3435E">
              <w:rPr>
                <w:sz w:val="20"/>
                <w:szCs w:val="20"/>
              </w:rPr>
              <w:t>; 1.00 (0.96-1.0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9F6C0E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6012E19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  <w:p w14:paraId="26526D32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14:paraId="4333D13C" w14:textId="77777777" w:rsidR="005F2FD6" w:rsidRPr="004D6F2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-8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5EEBBDF" w14:textId="77777777" w:rsidR="007F7D9E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22AA2205" w14:textId="77777777" w:rsidR="005F2FD6" w:rsidRP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  <w:r w:rsidR="00B3435E">
              <w:rPr>
                <w:sz w:val="20"/>
                <w:szCs w:val="20"/>
              </w:rPr>
              <w:t>; 0.99 (0.94-1.03)</w:t>
            </w:r>
          </w:p>
        </w:tc>
      </w:tr>
      <w:tr w:rsidR="007F7D9E" w:rsidRPr="004D6F2C" w14:paraId="714F3E2A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1EEC310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 xml:space="preserve">Family history </w:t>
            </w:r>
            <w:proofErr w:type="spellStart"/>
            <w:r w:rsidRPr="004F6270">
              <w:rPr>
                <w:b/>
                <w:sz w:val="20"/>
                <w:szCs w:val="20"/>
              </w:rPr>
              <w:t>PCa</w:t>
            </w:r>
            <w:proofErr w:type="spellEnd"/>
          </w:p>
          <w:p w14:paraId="5FBDFEAC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0</w:t>
            </w:r>
          </w:p>
          <w:p w14:paraId="16DFFFBA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>1 first degree relative</w:t>
            </w:r>
          </w:p>
          <w:p w14:paraId="2A6243FC" w14:textId="77777777" w:rsidR="007F7D9E" w:rsidRPr="0065564A" w:rsidRDefault="007F7D9E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D6E3FB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CF4C7F5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132B90">
              <w:rPr>
                <w:sz w:val="20"/>
                <w:szCs w:val="20"/>
              </w:rPr>
              <w:t xml:space="preserve"> (89.5)</w:t>
            </w:r>
          </w:p>
          <w:p w14:paraId="65A7EF8C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32B90">
              <w:rPr>
                <w:sz w:val="20"/>
                <w:szCs w:val="20"/>
              </w:rPr>
              <w:t xml:space="preserve"> (10.5)</w:t>
            </w:r>
          </w:p>
          <w:p w14:paraId="769DBD20" w14:textId="77777777" w:rsidR="005F2FD6" w:rsidRPr="005F2FD6" w:rsidRDefault="005F2FD6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6D6AB7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CA3AC26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  <w:r w:rsidR="00132B90">
              <w:rPr>
                <w:sz w:val="20"/>
                <w:szCs w:val="20"/>
              </w:rPr>
              <w:t xml:space="preserve"> (75.8)</w:t>
            </w:r>
          </w:p>
          <w:p w14:paraId="1E0FF417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132B90">
              <w:rPr>
                <w:sz w:val="20"/>
                <w:szCs w:val="20"/>
              </w:rPr>
              <w:t xml:space="preserve"> (24.2)</w:t>
            </w:r>
          </w:p>
          <w:p w14:paraId="6513D85E" w14:textId="77777777" w:rsidR="005F2FD6" w:rsidRPr="005F2FD6" w:rsidRDefault="005F2FD6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6068F6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EA784E7" w14:textId="77777777" w:rsidR="005F2FD6" w:rsidRPr="005F2FD6" w:rsidRDefault="005F2FD6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1BA25C19" w14:textId="77777777" w:rsidR="005F2FD6" w:rsidRPr="00D13CFE" w:rsidRDefault="005F2FD6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13CFE">
              <w:rPr>
                <w:b/>
                <w:sz w:val="20"/>
                <w:szCs w:val="20"/>
              </w:rPr>
              <w:t>0.0260</w:t>
            </w:r>
            <w:r w:rsidR="00B3435E" w:rsidRPr="00D13CFE">
              <w:rPr>
                <w:b/>
                <w:sz w:val="20"/>
                <w:szCs w:val="20"/>
              </w:rPr>
              <w:t>; 2.90 (1.14-7.4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B3FE2E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A2AEF0C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32B90">
              <w:rPr>
                <w:sz w:val="20"/>
                <w:szCs w:val="20"/>
              </w:rPr>
              <w:t xml:space="preserve"> (83.8)</w:t>
            </w:r>
          </w:p>
          <w:p w14:paraId="7C216C02" w14:textId="77777777" w:rsidR="005F2FD6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132B90">
              <w:rPr>
                <w:sz w:val="20"/>
                <w:szCs w:val="20"/>
              </w:rPr>
              <w:t xml:space="preserve"> (16.2)</w:t>
            </w:r>
          </w:p>
          <w:p w14:paraId="293981F6" w14:textId="77777777" w:rsidR="005F2FD6" w:rsidRPr="005F2FD6" w:rsidRDefault="005F2FD6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E3B9050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E1C0DA6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544892C" w14:textId="77777777" w:rsidR="005F2FD6" w:rsidRPr="00BD03F2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="00B3435E">
              <w:rPr>
                <w:sz w:val="20"/>
                <w:szCs w:val="20"/>
              </w:rPr>
              <w:t>; 1.79 (0.61-5.22)</w:t>
            </w:r>
          </w:p>
        </w:tc>
      </w:tr>
      <w:tr w:rsidR="007F7D9E" w:rsidRPr="004D6F2C" w14:paraId="427ACB18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810C1A7" w14:textId="77777777" w:rsidR="007F7D9E" w:rsidRPr="00D810DC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12951">
              <w:rPr>
                <w:b/>
                <w:sz w:val="20"/>
                <w:szCs w:val="20"/>
              </w:rPr>
              <w:t xml:space="preserve">Family history any </w:t>
            </w:r>
            <w:proofErr w:type="spellStart"/>
            <w:r w:rsidRPr="00A12951">
              <w:rPr>
                <w:b/>
                <w:sz w:val="20"/>
                <w:szCs w:val="20"/>
              </w:rPr>
              <w:t>Ca</w:t>
            </w:r>
            <w:proofErr w:type="spellEnd"/>
          </w:p>
          <w:p w14:paraId="05E1E8D5" w14:textId="77777777" w:rsidR="007F7D9E" w:rsidRPr="00D810DC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0</w:t>
            </w:r>
          </w:p>
          <w:p w14:paraId="46ADD998" w14:textId="77777777" w:rsidR="007F7D9E" w:rsidRPr="00D810DC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810DC">
              <w:rPr>
                <w:rFonts w:cs="Calibri"/>
                <w:sz w:val="20"/>
                <w:szCs w:val="20"/>
              </w:rPr>
              <w:t>≥</w:t>
            </w:r>
            <w:r w:rsidRPr="00D810DC">
              <w:rPr>
                <w:sz w:val="20"/>
                <w:szCs w:val="20"/>
              </w:rPr>
              <w:t>1 first degree relative</w:t>
            </w:r>
          </w:p>
          <w:p w14:paraId="16816820" w14:textId="77777777" w:rsidR="007F7D9E" w:rsidRPr="00D810DC" w:rsidRDefault="007F7D9E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84472C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56AB61FD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132B90">
              <w:rPr>
                <w:sz w:val="20"/>
                <w:szCs w:val="20"/>
              </w:rPr>
              <w:t xml:space="preserve"> (82.1)</w:t>
            </w:r>
          </w:p>
          <w:p w14:paraId="07DAFC42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32B90">
              <w:rPr>
                <w:sz w:val="20"/>
                <w:szCs w:val="20"/>
              </w:rPr>
              <w:t xml:space="preserve"> (17.9)</w:t>
            </w:r>
          </w:p>
          <w:p w14:paraId="770C1F2E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151230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E677342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="00132B90">
              <w:rPr>
                <w:sz w:val="20"/>
                <w:szCs w:val="20"/>
              </w:rPr>
              <w:t xml:space="preserve"> (67.4)</w:t>
            </w:r>
          </w:p>
          <w:p w14:paraId="11BD912F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132B90">
              <w:rPr>
                <w:sz w:val="20"/>
                <w:szCs w:val="20"/>
              </w:rPr>
              <w:t xml:space="preserve"> (32.6)</w:t>
            </w:r>
          </w:p>
          <w:p w14:paraId="30776243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F0161EE" w14:textId="77777777" w:rsidR="007F7D9E" w:rsidRPr="00B90843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316CD24" w14:textId="77777777" w:rsidR="005F2FD6" w:rsidRPr="00B90843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90843">
              <w:rPr>
                <w:i/>
                <w:sz w:val="20"/>
                <w:szCs w:val="20"/>
              </w:rPr>
              <w:t>Reference</w:t>
            </w:r>
          </w:p>
          <w:p w14:paraId="3CC8A449" w14:textId="77777777" w:rsidR="005F2FD6" w:rsidRP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 w:rsidRPr="00B90843">
              <w:rPr>
                <w:sz w:val="20"/>
                <w:szCs w:val="20"/>
              </w:rPr>
              <w:t>0.48; 1.56 (0.46-5.3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5365EC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27A1408" w14:textId="77777777" w:rsidR="00B90843" w:rsidRDefault="00132B90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7.0)</w:t>
            </w:r>
          </w:p>
          <w:p w14:paraId="105F5625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32B90">
              <w:rPr>
                <w:sz w:val="20"/>
                <w:szCs w:val="20"/>
              </w:rPr>
              <w:t xml:space="preserve"> (23.0)</w:t>
            </w:r>
          </w:p>
          <w:p w14:paraId="347877C0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C96BDF8" w14:textId="77777777" w:rsidR="007F7D9E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0E0295EF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143EA634" w14:textId="77777777" w:rsidR="005F2FD6" w:rsidRP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; 0.87 (1.20-3.76)</w:t>
            </w:r>
          </w:p>
        </w:tc>
      </w:tr>
      <w:tr w:rsidR="007F7D9E" w:rsidRPr="004D6F2C" w14:paraId="26CD2D29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E2604" w14:textId="77777777" w:rsidR="007F7D9E" w:rsidRPr="000212A3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212A3">
              <w:rPr>
                <w:b/>
                <w:sz w:val="20"/>
                <w:szCs w:val="20"/>
              </w:rPr>
              <w:t>Occupation</w:t>
            </w:r>
          </w:p>
          <w:p w14:paraId="2E95608A" w14:textId="77777777" w:rsidR="000212A3" w:rsidRPr="000212A3" w:rsidRDefault="000212A3" w:rsidP="000212A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Health/Education</w:t>
            </w:r>
          </w:p>
          <w:p w14:paraId="33A555FD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Business</w:t>
            </w:r>
          </w:p>
          <w:p w14:paraId="68E0AC2A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Construction (labor)</w:t>
            </w:r>
          </w:p>
          <w:p w14:paraId="0E39BE9F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Transport</w:t>
            </w:r>
          </w:p>
          <w:p w14:paraId="58529ACC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Hospitality</w:t>
            </w:r>
          </w:p>
          <w:p w14:paraId="7409776C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Construction (specialty)</w:t>
            </w:r>
          </w:p>
          <w:p w14:paraId="2A3758FB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Factory worker</w:t>
            </w:r>
          </w:p>
          <w:p w14:paraId="285D5AA5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Mining</w:t>
            </w:r>
          </w:p>
          <w:p w14:paraId="206B2E08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Protective services</w:t>
            </w:r>
          </w:p>
          <w:p w14:paraId="4AD1A453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Agriculture</w:t>
            </w:r>
          </w:p>
          <w:p w14:paraId="6799DF90" w14:textId="77777777" w:rsidR="007F7D9E" w:rsidRPr="000212A3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0212A3">
              <w:rPr>
                <w:sz w:val="20"/>
                <w:szCs w:val="20"/>
              </w:rPr>
              <w:t>Unemployed</w:t>
            </w:r>
          </w:p>
          <w:p w14:paraId="1522883B" w14:textId="77777777" w:rsidR="007F7D9E" w:rsidRPr="00AD7531" w:rsidRDefault="007F7D9E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  <w:highlight w:val="yellow"/>
              </w:rPr>
            </w:pPr>
            <w:r w:rsidRPr="000212A3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10F01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</w:p>
          <w:p w14:paraId="373995D2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3)</w:t>
            </w:r>
          </w:p>
          <w:p w14:paraId="373567D1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831E0">
              <w:rPr>
                <w:sz w:val="20"/>
                <w:szCs w:val="20"/>
              </w:rPr>
              <w:t xml:space="preserve"> (4.8)</w:t>
            </w:r>
          </w:p>
          <w:p w14:paraId="16DC7E31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B831E0">
              <w:rPr>
                <w:sz w:val="20"/>
                <w:szCs w:val="20"/>
              </w:rPr>
              <w:t xml:space="preserve"> (39.7)</w:t>
            </w:r>
          </w:p>
          <w:p w14:paraId="23E1D94C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B831E0">
              <w:rPr>
                <w:sz w:val="20"/>
                <w:szCs w:val="20"/>
              </w:rPr>
              <w:t xml:space="preserve"> (25.4)</w:t>
            </w:r>
          </w:p>
          <w:p w14:paraId="2A59F4A1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113E6">
              <w:rPr>
                <w:sz w:val="20"/>
                <w:szCs w:val="20"/>
              </w:rPr>
              <w:t xml:space="preserve"> (6.3)</w:t>
            </w:r>
          </w:p>
          <w:p w14:paraId="580A8AEB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113E6">
              <w:rPr>
                <w:sz w:val="20"/>
                <w:szCs w:val="20"/>
              </w:rPr>
              <w:t xml:space="preserve"> (3.2)</w:t>
            </w:r>
          </w:p>
          <w:p w14:paraId="27804FAF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113E6">
              <w:rPr>
                <w:sz w:val="20"/>
                <w:szCs w:val="20"/>
              </w:rPr>
              <w:t xml:space="preserve"> (3.2)</w:t>
            </w:r>
          </w:p>
          <w:p w14:paraId="007DBF26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113E6">
              <w:rPr>
                <w:sz w:val="20"/>
                <w:szCs w:val="20"/>
              </w:rPr>
              <w:t xml:space="preserve"> (1.6)</w:t>
            </w:r>
          </w:p>
          <w:p w14:paraId="731ACEB9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113E6">
              <w:rPr>
                <w:sz w:val="20"/>
                <w:szCs w:val="20"/>
              </w:rPr>
              <w:t xml:space="preserve"> (9.5)</w:t>
            </w:r>
          </w:p>
          <w:p w14:paraId="667978B5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113E6">
              <w:rPr>
                <w:sz w:val="20"/>
                <w:szCs w:val="20"/>
              </w:rPr>
              <w:t xml:space="preserve"> (0)</w:t>
            </w:r>
          </w:p>
          <w:p w14:paraId="5D18938A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113E6">
              <w:rPr>
                <w:sz w:val="20"/>
                <w:szCs w:val="20"/>
              </w:rPr>
              <w:t xml:space="preserve"> (0)</w:t>
            </w:r>
          </w:p>
          <w:p w14:paraId="12E10288" w14:textId="77777777" w:rsidR="00A51527" w:rsidRPr="00A51527" w:rsidRDefault="00A51527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AD660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</w:p>
          <w:p w14:paraId="4F6EF8D7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1)</w:t>
            </w:r>
          </w:p>
          <w:p w14:paraId="6F4D3362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113E6">
              <w:rPr>
                <w:sz w:val="20"/>
                <w:szCs w:val="20"/>
              </w:rPr>
              <w:t xml:space="preserve"> (1.4)</w:t>
            </w:r>
          </w:p>
          <w:p w14:paraId="7FB92A4A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B831E0">
              <w:rPr>
                <w:sz w:val="20"/>
                <w:szCs w:val="20"/>
              </w:rPr>
              <w:t xml:space="preserve"> (43.3)</w:t>
            </w:r>
          </w:p>
          <w:p w14:paraId="7D98441A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2113E6">
              <w:rPr>
                <w:sz w:val="20"/>
                <w:szCs w:val="20"/>
              </w:rPr>
              <w:t xml:space="preserve"> (15.3)</w:t>
            </w:r>
          </w:p>
          <w:p w14:paraId="557996F3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2113E6">
              <w:rPr>
                <w:sz w:val="20"/>
                <w:szCs w:val="20"/>
              </w:rPr>
              <w:t xml:space="preserve"> (14.2)</w:t>
            </w:r>
          </w:p>
          <w:p w14:paraId="34A0CBB5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113E6">
              <w:rPr>
                <w:sz w:val="20"/>
                <w:szCs w:val="20"/>
              </w:rPr>
              <w:t xml:space="preserve"> (4.3)</w:t>
            </w:r>
          </w:p>
          <w:p w14:paraId="17B3BA05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113E6">
              <w:rPr>
                <w:sz w:val="20"/>
                <w:szCs w:val="20"/>
              </w:rPr>
              <w:t xml:space="preserve"> (5.7)</w:t>
            </w:r>
          </w:p>
          <w:p w14:paraId="64F40E6E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113E6">
              <w:rPr>
                <w:sz w:val="20"/>
                <w:szCs w:val="20"/>
              </w:rPr>
              <w:t xml:space="preserve"> (2.3)</w:t>
            </w:r>
          </w:p>
          <w:p w14:paraId="01DA9025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113E6">
              <w:rPr>
                <w:sz w:val="20"/>
                <w:szCs w:val="20"/>
              </w:rPr>
              <w:t xml:space="preserve"> (3.5)</w:t>
            </w:r>
          </w:p>
          <w:p w14:paraId="38D88A6C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113E6">
              <w:rPr>
                <w:sz w:val="20"/>
                <w:szCs w:val="20"/>
              </w:rPr>
              <w:t xml:space="preserve"> (2.1)</w:t>
            </w:r>
          </w:p>
          <w:p w14:paraId="664326CE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113E6">
              <w:rPr>
                <w:sz w:val="20"/>
                <w:szCs w:val="20"/>
              </w:rPr>
              <w:t xml:space="preserve"> (0.7)</w:t>
            </w:r>
          </w:p>
          <w:p w14:paraId="393487F3" w14:textId="77777777" w:rsidR="00A51527" w:rsidRPr="00A51527" w:rsidRDefault="00A51527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04A53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6400BD9" w14:textId="77777777" w:rsidR="005F2FD6" w:rsidRDefault="005F2FD6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5213586D" w14:textId="77777777" w:rsidR="00A51527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; 0.13 (0.01-1.88)</w:t>
            </w:r>
          </w:p>
          <w:p w14:paraId="4B342A35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; 1.47 (0.39-5.52)</w:t>
            </w:r>
          </w:p>
          <w:p w14:paraId="2B442093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; 0.85 (0.20-3.61)</w:t>
            </w:r>
          </w:p>
          <w:p w14:paraId="6FA281C3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; 2.24 (0.43-11.65)</w:t>
            </w:r>
          </w:p>
          <w:p w14:paraId="4859184A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; 1.14 (0.14-9.69)</w:t>
            </w:r>
          </w:p>
          <w:p w14:paraId="1D05B1DE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; 1.43 (0.17-12.29)</w:t>
            </w:r>
          </w:p>
          <w:p w14:paraId="7E854319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; 1.17 (0.08-17.21)</w:t>
            </w:r>
          </w:p>
          <w:p w14:paraId="596C11CA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; 0.51 (0.09-2.99)</w:t>
            </w:r>
          </w:p>
          <w:p w14:paraId="21F34807" w14:textId="77777777" w:rsidR="000212A3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  <w:p w14:paraId="0D1EFFA0" w14:textId="77777777" w:rsidR="000212A3" w:rsidRPr="00A51527" w:rsidRDefault="000212A3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  <w:p w14:paraId="794150BF" w14:textId="77777777" w:rsidR="005F2FD6" w:rsidRPr="006974BC" w:rsidRDefault="005F2FD6" w:rsidP="00C7774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3B55B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</w:p>
          <w:p w14:paraId="44115B92" w14:textId="77777777" w:rsidR="000212A3" w:rsidRDefault="000212A3" w:rsidP="000212A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1)</w:t>
            </w:r>
          </w:p>
          <w:p w14:paraId="68F2BF03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113E6">
              <w:rPr>
                <w:sz w:val="20"/>
                <w:szCs w:val="20"/>
              </w:rPr>
              <w:t xml:space="preserve"> (1.4)</w:t>
            </w:r>
          </w:p>
          <w:p w14:paraId="4396C12A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B831E0">
              <w:rPr>
                <w:sz w:val="20"/>
                <w:szCs w:val="20"/>
              </w:rPr>
              <w:t xml:space="preserve"> (62.3)</w:t>
            </w:r>
          </w:p>
          <w:p w14:paraId="097D3164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113E6">
              <w:rPr>
                <w:sz w:val="20"/>
                <w:szCs w:val="20"/>
              </w:rPr>
              <w:t xml:space="preserve"> (11.6)</w:t>
            </w:r>
          </w:p>
          <w:p w14:paraId="22DC8798" w14:textId="77777777" w:rsidR="002113E6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113E6">
              <w:rPr>
                <w:sz w:val="20"/>
                <w:szCs w:val="20"/>
              </w:rPr>
              <w:t xml:space="preserve"> (1.4)</w:t>
            </w:r>
          </w:p>
          <w:p w14:paraId="014AA9E4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113E6">
              <w:rPr>
                <w:sz w:val="20"/>
                <w:szCs w:val="20"/>
              </w:rPr>
              <w:t xml:space="preserve"> (1.4)</w:t>
            </w:r>
          </w:p>
          <w:p w14:paraId="286430E0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113E6">
              <w:rPr>
                <w:sz w:val="20"/>
                <w:szCs w:val="20"/>
              </w:rPr>
              <w:t xml:space="preserve"> (4.3)</w:t>
            </w:r>
          </w:p>
          <w:p w14:paraId="26B3B8D3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113E6">
              <w:rPr>
                <w:sz w:val="20"/>
                <w:szCs w:val="20"/>
              </w:rPr>
              <w:t xml:space="preserve"> (2.9)</w:t>
            </w:r>
          </w:p>
          <w:p w14:paraId="57C64583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113E6">
              <w:rPr>
                <w:sz w:val="20"/>
                <w:szCs w:val="20"/>
              </w:rPr>
              <w:t xml:space="preserve"> (0)</w:t>
            </w:r>
          </w:p>
          <w:p w14:paraId="6C65A664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113E6">
              <w:rPr>
                <w:sz w:val="20"/>
                <w:szCs w:val="20"/>
              </w:rPr>
              <w:t xml:space="preserve"> (0)</w:t>
            </w:r>
          </w:p>
          <w:p w14:paraId="12AD2CC9" w14:textId="77777777" w:rsidR="00A51527" w:rsidRDefault="00A51527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113E6">
              <w:rPr>
                <w:sz w:val="20"/>
                <w:szCs w:val="20"/>
              </w:rPr>
              <w:t xml:space="preserve"> (4.3)</w:t>
            </w:r>
          </w:p>
          <w:p w14:paraId="189BE893" w14:textId="77777777" w:rsidR="00A51527" w:rsidRPr="00A51527" w:rsidRDefault="00A51527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602CE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316638B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2CF582A5" w14:textId="77777777" w:rsidR="005F2FD6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; 0.21 (0.01-3.03)</w:t>
            </w:r>
          </w:p>
          <w:p w14:paraId="61A1C1CA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; 1.22 (0.30-4.90)</w:t>
            </w:r>
          </w:p>
          <w:p w14:paraId="15945806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; 0.53 (0.11</w:t>
            </w:r>
            <w:r w:rsidR="00BF5052">
              <w:rPr>
                <w:sz w:val="20"/>
                <w:szCs w:val="20"/>
              </w:rPr>
              <w:t>-2.62)</w:t>
            </w:r>
          </w:p>
          <w:p w14:paraId="77019865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 w:rsidR="00BF5052">
              <w:rPr>
                <w:sz w:val="20"/>
                <w:szCs w:val="20"/>
              </w:rPr>
              <w:t>; 0.17 (0.01-2.14)</w:t>
            </w:r>
          </w:p>
          <w:p w14:paraId="13406011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  <w:r w:rsidR="00BF5052">
              <w:rPr>
                <w:sz w:val="20"/>
                <w:szCs w:val="20"/>
              </w:rPr>
              <w:t>; 0.44 (0.03-7.30)</w:t>
            </w:r>
          </w:p>
          <w:p w14:paraId="27B22BF1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 w:rsidR="00BF5052">
              <w:rPr>
                <w:sz w:val="20"/>
                <w:szCs w:val="20"/>
              </w:rPr>
              <w:t>; 1.61 (0.15-17.05)</w:t>
            </w:r>
          </w:p>
          <w:p w14:paraId="794C8621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="00BF5052">
              <w:rPr>
                <w:sz w:val="20"/>
                <w:szCs w:val="20"/>
              </w:rPr>
              <w:t>; 1.13 (0.07-18.51)</w:t>
            </w:r>
          </w:p>
          <w:p w14:paraId="07C28811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BF5052">
              <w:rPr>
                <w:sz w:val="20"/>
                <w:szCs w:val="20"/>
              </w:rPr>
              <w:t xml:space="preserve">; </w:t>
            </w:r>
            <w:proofErr w:type="spellStart"/>
            <w:r w:rsidR="00BF5052">
              <w:rPr>
                <w:sz w:val="20"/>
                <w:szCs w:val="20"/>
              </w:rPr>
              <w:t>NaN</w:t>
            </w:r>
            <w:proofErr w:type="spellEnd"/>
          </w:p>
          <w:p w14:paraId="4CEAB331" w14:textId="77777777" w:rsidR="000212A3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BF5052">
              <w:rPr>
                <w:sz w:val="20"/>
                <w:szCs w:val="20"/>
              </w:rPr>
              <w:t xml:space="preserve">; </w:t>
            </w:r>
            <w:proofErr w:type="spellStart"/>
            <w:r w:rsidR="00BF5052">
              <w:rPr>
                <w:sz w:val="20"/>
                <w:szCs w:val="20"/>
              </w:rPr>
              <w:t>NaN</w:t>
            </w:r>
            <w:proofErr w:type="spellEnd"/>
          </w:p>
          <w:p w14:paraId="62E92F6C" w14:textId="77777777" w:rsidR="000212A3" w:rsidRPr="006974BC" w:rsidRDefault="000212A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BF5052">
              <w:rPr>
                <w:sz w:val="20"/>
                <w:szCs w:val="20"/>
              </w:rPr>
              <w:t xml:space="preserve">; </w:t>
            </w:r>
            <w:proofErr w:type="spellStart"/>
            <w:r w:rsidR="00BF5052"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7F7D9E" w:rsidRPr="004D6F2C" w14:paraId="4BAE593E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84A3917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Diabetes</w:t>
            </w:r>
          </w:p>
          <w:p w14:paraId="427CEDDD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4DBE0E34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0F33AF58" w14:textId="77777777" w:rsidR="007F7D9E" w:rsidRPr="004F6270" w:rsidRDefault="007F7D9E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DA7D43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5045950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9151EC">
              <w:rPr>
                <w:sz w:val="20"/>
                <w:szCs w:val="20"/>
              </w:rPr>
              <w:t xml:space="preserve"> (57.7)</w:t>
            </w:r>
          </w:p>
          <w:p w14:paraId="42E35A6F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9151EC">
              <w:rPr>
                <w:sz w:val="20"/>
                <w:szCs w:val="20"/>
              </w:rPr>
              <w:t xml:space="preserve"> (42.3)</w:t>
            </w:r>
          </w:p>
          <w:p w14:paraId="27111E48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C36E58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26D1D08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9151EC">
              <w:rPr>
                <w:sz w:val="20"/>
                <w:szCs w:val="20"/>
              </w:rPr>
              <w:t xml:space="preserve"> (62.3)</w:t>
            </w:r>
          </w:p>
          <w:p w14:paraId="4EFF876F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9151EC">
              <w:rPr>
                <w:sz w:val="20"/>
                <w:szCs w:val="20"/>
              </w:rPr>
              <w:t xml:space="preserve"> (37.7)</w:t>
            </w:r>
          </w:p>
          <w:p w14:paraId="3BFB8AC3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C0721B9" w14:textId="77777777" w:rsidR="007F7D9E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8A58999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19CB928" w14:textId="77777777" w:rsidR="005F2FD6" w:rsidRP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; 0.73 (0.28-1.9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77EFB2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8337A66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9151EC">
              <w:rPr>
                <w:sz w:val="20"/>
                <w:szCs w:val="20"/>
              </w:rPr>
              <w:t xml:space="preserve"> (71.9)</w:t>
            </w:r>
          </w:p>
          <w:p w14:paraId="29EB6E4D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9151EC">
              <w:rPr>
                <w:sz w:val="20"/>
                <w:szCs w:val="20"/>
              </w:rPr>
              <w:t xml:space="preserve"> (28.1)</w:t>
            </w:r>
          </w:p>
          <w:p w14:paraId="47F3523E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CA6FF4B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D9CDA3C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556CD82F" w14:textId="77777777" w:rsidR="005F2FD6" w:rsidRPr="008D57EC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; 0.48 (0.15-1.50)</w:t>
            </w:r>
          </w:p>
        </w:tc>
      </w:tr>
      <w:tr w:rsidR="007F7D9E" w:rsidRPr="004D6F2C" w14:paraId="1F50414C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AA27503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llergies</w:t>
            </w:r>
          </w:p>
          <w:p w14:paraId="456FFDF5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746E823B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lastRenderedPageBreak/>
              <w:t>Yes</w:t>
            </w:r>
          </w:p>
          <w:p w14:paraId="4E8716A8" w14:textId="77777777" w:rsidR="007F7D9E" w:rsidRPr="004F6270" w:rsidRDefault="007F7D9E" w:rsidP="00C77743">
            <w:pPr>
              <w:spacing w:after="120" w:line="240" w:lineRule="auto"/>
              <w:ind w:left="216"/>
              <w:rPr>
                <w:b/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7D035F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9F73345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9151EC">
              <w:rPr>
                <w:sz w:val="20"/>
                <w:szCs w:val="20"/>
              </w:rPr>
              <w:t xml:space="preserve"> (96.2)</w:t>
            </w:r>
          </w:p>
          <w:p w14:paraId="4B76BD26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9151EC">
              <w:rPr>
                <w:sz w:val="20"/>
                <w:szCs w:val="20"/>
              </w:rPr>
              <w:t xml:space="preserve"> (3.8)</w:t>
            </w:r>
          </w:p>
          <w:p w14:paraId="254347E7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2A2E61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A420153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9151EC">
              <w:rPr>
                <w:sz w:val="20"/>
                <w:szCs w:val="20"/>
              </w:rPr>
              <w:t xml:space="preserve"> (85.7)</w:t>
            </w:r>
          </w:p>
          <w:p w14:paraId="0139AEF0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</w:t>
            </w:r>
            <w:r w:rsidR="009151EC">
              <w:rPr>
                <w:sz w:val="20"/>
                <w:szCs w:val="20"/>
              </w:rPr>
              <w:t xml:space="preserve"> (14.3)</w:t>
            </w:r>
          </w:p>
          <w:p w14:paraId="1CF8E23D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0C08B8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FB72F8E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1A83F54" w14:textId="77777777" w:rsidR="005F2FD6" w:rsidRPr="008D57EC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0.99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92487D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CF3CE7B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9151EC">
              <w:rPr>
                <w:sz w:val="20"/>
                <w:szCs w:val="20"/>
              </w:rPr>
              <w:t xml:space="preserve"> (90.6)</w:t>
            </w:r>
          </w:p>
          <w:p w14:paraId="30453441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  <w:r w:rsidR="009151EC">
              <w:rPr>
                <w:sz w:val="20"/>
                <w:szCs w:val="20"/>
              </w:rPr>
              <w:t xml:space="preserve"> (9.4)</w:t>
            </w:r>
          </w:p>
          <w:p w14:paraId="69F266EB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3634640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28AC8E9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14A6D50" w14:textId="77777777" w:rsidR="005F2FD6" w:rsidRPr="008D57EC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0.99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7F7D9E" w:rsidRPr="004D6F2C" w14:paraId="5D6BF369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E5D308" w14:textId="77777777" w:rsidR="007F7D9E" w:rsidRPr="004F6270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lastRenderedPageBreak/>
              <w:t>STD exposure</w:t>
            </w:r>
          </w:p>
          <w:p w14:paraId="5FDDB7C1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57DF412D" w14:textId="77777777" w:rsidR="007F7D9E" w:rsidRPr="004F6270" w:rsidRDefault="007F7D9E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2AD441ED" w14:textId="77777777" w:rsidR="007F7D9E" w:rsidRPr="004F6270" w:rsidRDefault="007F7D9E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F1EE20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B4910F9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9151EC">
              <w:rPr>
                <w:sz w:val="20"/>
                <w:szCs w:val="20"/>
              </w:rPr>
              <w:t xml:space="preserve"> (55.7)</w:t>
            </w:r>
          </w:p>
          <w:p w14:paraId="3D1D0802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9151EC">
              <w:rPr>
                <w:sz w:val="20"/>
                <w:szCs w:val="20"/>
              </w:rPr>
              <w:t xml:space="preserve"> (44.3)</w:t>
            </w:r>
          </w:p>
          <w:p w14:paraId="1DC90FC4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6EA047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007A7F9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9151EC">
              <w:rPr>
                <w:sz w:val="20"/>
                <w:szCs w:val="20"/>
              </w:rPr>
              <w:t xml:space="preserve"> (56.8)</w:t>
            </w:r>
          </w:p>
          <w:p w14:paraId="00C3CFAE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="009151EC">
              <w:rPr>
                <w:sz w:val="20"/>
                <w:szCs w:val="20"/>
              </w:rPr>
              <w:t xml:space="preserve"> (43.2)</w:t>
            </w:r>
          </w:p>
          <w:p w14:paraId="7302FFFA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231BBF" w14:textId="77777777" w:rsidR="007F7D9E" w:rsidRDefault="007F7D9E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3EEC526B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B229928" w14:textId="77777777" w:rsidR="005F2FD6" w:rsidRP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; 1.04 (0.55-1.9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5A558B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9909050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9151EC">
              <w:rPr>
                <w:sz w:val="20"/>
                <w:szCs w:val="20"/>
              </w:rPr>
              <w:t xml:space="preserve"> (61.5)</w:t>
            </w:r>
          </w:p>
          <w:p w14:paraId="29FD063C" w14:textId="77777777" w:rsidR="00B90843" w:rsidRDefault="00B90843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9151EC">
              <w:rPr>
                <w:sz w:val="20"/>
                <w:szCs w:val="20"/>
              </w:rPr>
              <w:t xml:space="preserve"> (38.5)</w:t>
            </w:r>
          </w:p>
          <w:p w14:paraId="6AE4F5F9" w14:textId="77777777" w:rsidR="00B90843" w:rsidRPr="00B90843" w:rsidRDefault="00B90843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CBD4AEA" w14:textId="77777777" w:rsidR="007F7D9E" w:rsidRDefault="007F7D9E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4EFDDC8" w14:textId="77777777" w:rsidR="005F2FD6" w:rsidRPr="005F2FD6" w:rsidRDefault="005F2FD6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11C1559" w14:textId="77777777" w:rsidR="005F2FD6" w:rsidRPr="008D57EC" w:rsidRDefault="009559C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; 0.81 (0.81-0.39)</w:t>
            </w:r>
          </w:p>
        </w:tc>
      </w:tr>
      <w:tr w:rsidR="000C5A19" w:rsidRPr="004D6F2C" w14:paraId="5A6F2779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165FB8F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Traditional medicine</w:t>
            </w:r>
          </w:p>
          <w:p w14:paraId="10704C75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3F31DE20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77233F3F" w14:textId="77777777" w:rsidR="000C5A19" w:rsidRPr="004F6270" w:rsidRDefault="000C5A19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3E5AF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59353C3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1.4)</w:t>
            </w:r>
          </w:p>
          <w:p w14:paraId="6A537BB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8.6)</w:t>
            </w:r>
          </w:p>
          <w:p w14:paraId="1FBF1499" w14:textId="77777777" w:rsidR="000C5A19" w:rsidRPr="00D9027A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085ECA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2CD39510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58.3)</w:t>
            </w:r>
          </w:p>
          <w:p w14:paraId="4C0A3F9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41.7)</w:t>
            </w:r>
          </w:p>
          <w:p w14:paraId="40371CE0" w14:textId="77777777" w:rsidR="000C5A19" w:rsidRPr="00D9027A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5B8D6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5C4C5B98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862B261" w14:textId="77777777" w:rsidR="000C5A19" w:rsidRPr="0075106F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; 0.71 (0.37-1.3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621D1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3803AE56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52.6)</w:t>
            </w:r>
          </w:p>
          <w:p w14:paraId="0043FA2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7.4)</w:t>
            </w:r>
          </w:p>
          <w:p w14:paraId="4ADF7225" w14:textId="77777777" w:rsidR="000C5A19" w:rsidRPr="00D9027A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92ACB15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79BDE474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4F231DA" w14:textId="77777777" w:rsidR="000C5A19" w:rsidRPr="0075106F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; 0.94 (0.46-1.92)</w:t>
            </w:r>
          </w:p>
        </w:tc>
      </w:tr>
      <w:tr w:rsidR="000C5A19" w:rsidRPr="004D6F2C" w14:paraId="1BEB3155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54A3E65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Erectile dysfunction</w:t>
            </w:r>
          </w:p>
          <w:p w14:paraId="3C48A90B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4A89EAAE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27FCED54" w14:textId="77777777" w:rsidR="000C5A19" w:rsidRPr="004F6270" w:rsidRDefault="000C5A19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297A5F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2B485399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9.7)</w:t>
            </w:r>
          </w:p>
          <w:p w14:paraId="10BBDA32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0.3)</w:t>
            </w:r>
          </w:p>
          <w:p w14:paraId="11AE59D4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B8CD3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14A4ACF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9.2)</w:t>
            </w:r>
          </w:p>
          <w:p w14:paraId="0C8C433F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70.8)</w:t>
            </w:r>
          </w:p>
          <w:p w14:paraId="7BFC6E3F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E1E6717" w14:textId="77777777" w:rsidR="000C5A19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0F65AF1B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AFB58CE" w14:textId="77777777" w:rsidR="000C5A19" w:rsidRPr="007963D2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; 0.52 (0.24-1.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78AA0F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0C4D09A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7.3)</w:t>
            </w:r>
          </w:p>
          <w:p w14:paraId="027920A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72.7)</w:t>
            </w:r>
          </w:p>
          <w:p w14:paraId="7BE70C65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9D37B72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7133C5D0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A38B100" w14:textId="77777777" w:rsidR="000C5A19" w:rsidRPr="00A01B30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; 0.56 (0.23-1.34)</w:t>
            </w:r>
          </w:p>
        </w:tc>
      </w:tr>
      <w:tr w:rsidR="000C5A19" w:rsidRPr="004D6F2C" w14:paraId="6438C371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8D045AC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ge ED</w:t>
            </w:r>
          </w:p>
          <w:p w14:paraId="590DAF60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14:paraId="7D0DD22F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14:paraId="16454CE3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proofErr w:type="gramStart"/>
            <w:r w:rsidRPr="004F6270">
              <w:rPr>
                <w:sz w:val="20"/>
                <w:szCs w:val="20"/>
              </w:rPr>
              <w:t>range</w:t>
            </w:r>
            <w:proofErr w:type="gramEnd"/>
          </w:p>
          <w:p w14:paraId="7BA36505" w14:textId="77777777" w:rsidR="000C5A19" w:rsidRPr="004F6270" w:rsidRDefault="000C5A19" w:rsidP="00A9250F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6778B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0A8FB152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  <w:p w14:paraId="4592554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19DE715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88</w:t>
            </w:r>
          </w:p>
          <w:p w14:paraId="05AFDE32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EBDCB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617FF77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</w:t>
            </w:r>
          </w:p>
          <w:p w14:paraId="05451135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14:paraId="45B1DF9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86</w:t>
            </w:r>
          </w:p>
          <w:p w14:paraId="53DB8CAE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8B0CD79" w14:textId="77777777" w:rsidR="000C5A19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21C761C4" w14:textId="77777777" w:rsidR="000C5A19" w:rsidRPr="00536A48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36A48">
              <w:rPr>
                <w:b/>
                <w:sz w:val="20"/>
                <w:szCs w:val="20"/>
              </w:rPr>
              <w:t>0.0122; 1.13 (1.03-1.2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FE68A0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5300CCD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  <w:p w14:paraId="60BE5028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14:paraId="0015ED65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-80</w:t>
            </w:r>
          </w:p>
          <w:p w14:paraId="6440ED84" w14:textId="77777777" w:rsidR="000C5A19" w:rsidRPr="00536A48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9E4D92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4B6B08AD" w14:textId="77777777" w:rsidR="000C5A19" w:rsidRPr="00536A48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36A48">
              <w:rPr>
                <w:b/>
                <w:sz w:val="20"/>
                <w:szCs w:val="20"/>
              </w:rPr>
              <w:t>0.0477; 1.13 (1.00-1.26)</w:t>
            </w:r>
          </w:p>
        </w:tc>
      </w:tr>
      <w:tr w:rsidR="000C5A19" w:rsidRPr="004D6F2C" w14:paraId="1C3F31E8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0AEA3C9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 xml:space="preserve">Age </w:t>
            </w:r>
            <w:r>
              <w:rPr>
                <w:b/>
                <w:sz w:val="20"/>
                <w:szCs w:val="20"/>
              </w:rPr>
              <w:t>first s</w:t>
            </w:r>
            <w:r w:rsidRPr="004F6270">
              <w:rPr>
                <w:b/>
                <w:sz w:val="20"/>
                <w:szCs w:val="20"/>
              </w:rPr>
              <w:t>ex</w:t>
            </w:r>
          </w:p>
          <w:p w14:paraId="76CE38C6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14:paraId="6064ED5A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14:paraId="1AF2856A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proofErr w:type="gramStart"/>
            <w:r w:rsidRPr="004F6270">
              <w:rPr>
                <w:sz w:val="20"/>
                <w:szCs w:val="20"/>
              </w:rPr>
              <w:t>range</w:t>
            </w:r>
            <w:proofErr w:type="gramEnd"/>
          </w:p>
          <w:p w14:paraId="64F506AD" w14:textId="77777777" w:rsidR="000C5A19" w:rsidRPr="0065564A" w:rsidRDefault="000C5A19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0E0C8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6102EC7B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  <w:p w14:paraId="4837244B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06782385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61</w:t>
            </w:r>
          </w:p>
          <w:p w14:paraId="49F769BA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9FD83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16359E8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  <w:p w14:paraId="22105D6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68DB9AD2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2</w:t>
            </w:r>
          </w:p>
          <w:p w14:paraId="4BCF4DCB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AE846FA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6BF7C3AD" w14:textId="77777777" w:rsidR="000C5A19" w:rsidRPr="00A01B30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; 0.99 (0.92-1.0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1AC28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6CA67B0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  <w:p w14:paraId="49CBAE23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25E45DD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30</w:t>
            </w:r>
          </w:p>
          <w:p w14:paraId="44F0D4E0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623720F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78DB9DBC" w14:textId="77777777" w:rsidR="000C5A19" w:rsidRPr="004D6F2C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; 0.99 (0.89-1.10)</w:t>
            </w:r>
          </w:p>
        </w:tc>
      </w:tr>
      <w:tr w:rsidR="000C5A19" w:rsidRPr="004D6F2C" w14:paraId="544BE872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F6A4774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Present sex</w:t>
            </w:r>
          </w:p>
          <w:p w14:paraId="6B44137E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2DACA742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53996AC3" w14:textId="77777777" w:rsidR="000C5A19" w:rsidRPr="004F6270" w:rsidRDefault="000C5A19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A1A83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37BFE721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57.1)</w:t>
            </w:r>
          </w:p>
          <w:p w14:paraId="5812B4F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2.9)</w:t>
            </w:r>
          </w:p>
          <w:p w14:paraId="60B4D7EB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4CC4610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7BA898AB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59.7)</w:t>
            </w:r>
          </w:p>
          <w:p w14:paraId="0DF5D58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0.3)</w:t>
            </w:r>
          </w:p>
          <w:p w14:paraId="2B0E5EC3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1561ED4" w14:textId="77777777" w:rsidR="000C5A19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3FE98980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D4CCF35" w14:textId="77777777" w:rsidR="000C5A19" w:rsidRPr="007963D2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; 0.81 (0.43-1.5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B6310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1684588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7.7)</w:t>
            </w:r>
          </w:p>
          <w:p w14:paraId="6E44EB3D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2.3)</w:t>
            </w:r>
          </w:p>
          <w:p w14:paraId="650165D7" w14:textId="77777777" w:rsidR="000C5A19" w:rsidRPr="007963D2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1ACCB7E" w14:textId="77777777" w:rsidR="000C5A19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5D0740D7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A4F6E6B" w14:textId="77777777" w:rsidR="000C5A19" w:rsidRPr="007963D2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; 0.90 (0.43-1.85)</w:t>
            </w:r>
          </w:p>
        </w:tc>
      </w:tr>
      <w:tr w:rsidR="000C5A19" w:rsidRPr="004D6F2C" w14:paraId="4129A282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F2134B4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cne</w:t>
            </w:r>
          </w:p>
          <w:p w14:paraId="37EFCEAF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05D8DBA1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6B6E70F9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F0F73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548F56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91.5)</w:t>
            </w:r>
          </w:p>
          <w:p w14:paraId="3AFC983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)</w:t>
            </w:r>
          </w:p>
          <w:p w14:paraId="0768373F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1C276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71F969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96.1)</w:t>
            </w:r>
          </w:p>
          <w:p w14:paraId="61E2183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9)</w:t>
            </w:r>
          </w:p>
          <w:p w14:paraId="39C7061D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42591C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43614117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50AF8DC" w14:textId="77777777" w:rsidR="000C5A19" w:rsidRPr="009559C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; 0.94 (0.15-5.8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F9B9C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575A024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98.7)</w:t>
            </w:r>
          </w:p>
          <w:p w14:paraId="331653F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3)</w:t>
            </w:r>
          </w:p>
          <w:p w14:paraId="7A9FA2A3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92F2FBD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2474E7D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049AC950" w14:textId="77777777" w:rsidR="000C5A19" w:rsidRPr="008D57EC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; 1.04 (0.07-14.97)</w:t>
            </w:r>
          </w:p>
        </w:tc>
      </w:tr>
      <w:tr w:rsidR="000C5A19" w:rsidRPr="004D6F2C" w14:paraId="34750B0A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54C38A5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Chest hair</w:t>
            </w:r>
          </w:p>
          <w:p w14:paraId="08260449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357F1F30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68DC56E4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FE5C9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432FF0C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76.1)</w:t>
            </w:r>
          </w:p>
          <w:p w14:paraId="536F424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.9)</w:t>
            </w:r>
          </w:p>
          <w:p w14:paraId="6E4F8718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FE9EF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225AF04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69.1)</w:t>
            </w:r>
          </w:p>
          <w:p w14:paraId="2AB8105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0.9)</w:t>
            </w:r>
          </w:p>
          <w:p w14:paraId="72576BA9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ECA29FC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4CB95820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D76AA93" w14:textId="77777777" w:rsidR="000C5A19" w:rsidRPr="009559C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; 1.20 (0.57-2.5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7AB94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B226D4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7.0)</w:t>
            </w:r>
          </w:p>
          <w:p w14:paraId="12C5FA4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3.0)</w:t>
            </w:r>
          </w:p>
          <w:p w14:paraId="501F6150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E52D0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8FC4B45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21E0499F" w14:textId="77777777" w:rsidR="000C5A19" w:rsidRPr="009559C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; 1.40 (0.62-3.13)</w:t>
            </w:r>
          </w:p>
        </w:tc>
      </w:tr>
      <w:tr w:rsidR="000C5A19" w:rsidRPr="004D6F2C" w14:paraId="692B2303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93553E8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Male Breasts</w:t>
            </w:r>
          </w:p>
          <w:p w14:paraId="5DE09384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0B881D8D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7FE26197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C6E6F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B97C7E2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8.5)</w:t>
            </w:r>
          </w:p>
          <w:p w14:paraId="78DBF26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1.5)</w:t>
            </w:r>
          </w:p>
          <w:p w14:paraId="28EE65CE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C45F5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48A355D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2.9)</w:t>
            </w:r>
          </w:p>
          <w:p w14:paraId="752E29CB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7.1)</w:t>
            </w:r>
          </w:p>
          <w:p w14:paraId="07063813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A1F6F7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248C0ED7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2C220EEC" w14:textId="77777777" w:rsidR="000C5A19" w:rsidRPr="009559C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; 0.61 (0.30-1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A32BC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5BD36C6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7.2)</w:t>
            </w:r>
          </w:p>
          <w:p w14:paraId="58F26F9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2.8)</w:t>
            </w:r>
          </w:p>
          <w:p w14:paraId="67B04C05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1615D4A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3F44DB4A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F9D8604" w14:textId="77777777" w:rsidR="000C5A19" w:rsidRPr="009559C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; 0.84 (0.38-1.82)</w:t>
            </w:r>
          </w:p>
        </w:tc>
      </w:tr>
      <w:tr w:rsidR="000C5A19" w:rsidRPr="004D6F2C" w14:paraId="31BBDBBA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6EB28F2" w14:textId="77777777" w:rsidR="000C5A19" w:rsidRPr="004F6270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D</w:t>
            </w:r>
            <w:proofErr w:type="gramStart"/>
            <w:r>
              <w:rPr>
                <w:b/>
                <w:sz w:val="20"/>
                <w:szCs w:val="20"/>
              </w:rPr>
              <w:t>:4D</w:t>
            </w:r>
            <w:proofErr w:type="gramEnd"/>
            <w:r>
              <w:rPr>
                <w:b/>
                <w:sz w:val="20"/>
                <w:szCs w:val="20"/>
              </w:rPr>
              <w:t xml:space="preserve"> Digit ratio</w:t>
            </w:r>
          </w:p>
          <w:p w14:paraId="768E933E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=4D</w:t>
            </w:r>
          </w:p>
          <w:p w14:paraId="56B3AEBA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&gt;4D</w:t>
            </w:r>
          </w:p>
          <w:p w14:paraId="4643037D" w14:textId="77777777" w:rsidR="000C5A19" w:rsidRPr="004F6270" w:rsidRDefault="000C5A19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&gt;2D</w:t>
            </w:r>
          </w:p>
          <w:p w14:paraId="13E9BE29" w14:textId="77777777" w:rsidR="000C5A19" w:rsidRPr="004F6270" w:rsidRDefault="000C5A19" w:rsidP="00A9250F">
            <w:pPr>
              <w:spacing w:after="120" w:line="240" w:lineRule="auto"/>
              <w:ind w:left="144"/>
              <w:rPr>
                <w:b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30E604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33F4E6FE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.3)</w:t>
            </w:r>
          </w:p>
          <w:p w14:paraId="554E794F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3E90C023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91.7)</w:t>
            </w:r>
          </w:p>
          <w:p w14:paraId="5227E2E5" w14:textId="77777777" w:rsidR="000C5A19" w:rsidRPr="00536A48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383F69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0BE57F48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.5)</w:t>
            </w:r>
          </w:p>
          <w:p w14:paraId="7E50A25A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7671558C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91.5)</w:t>
            </w:r>
          </w:p>
          <w:p w14:paraId="74EBC9A0" w14:textId="77777777" w:rsidR="000C5A19" w:rsidRPr="00536A48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A30360" w14:textId="77777777" w:rsidR="000C5A19" w:rsidRDefault="000C5A19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4CC54447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6D93FCB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  <w:p w14:paraId="17712D15" w14:textId="77777777" w:rsidR="000C5A19" w:rsidRPr="00536A48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; 1.03 (0.32-3.3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DB4C67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570EFA16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6)</w:t>
            </w:r>
          </w:p>
          <w:p w14:paraId="749D02C5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  <w:p w14:paraId="4680252B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87.9)</w:t>
            </w:r>
          </w:p>
          <w:p w14:paraId="3D1EC826" w14:textId="77777777" w:rsidR="000C5A19" w:rsidRPr="00536A48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0F1385D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14:paraId="210C2A78" w14:textId="77777777" w:rsidR="000C5A19" w:rsidRPr="005F2FD6" w:rsidRDefault="000C5A19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AC5F989" w14:textId="77777777" w:rsidR="000C5A19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  <w:p w14:paraId="4802E299" w14:textId="77777777" w:rsidR="000C5A19" w:rsidRPr="00A01B30" w:rsidRDefault="000C5A19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; 0.73 (0.21-2.59)</w:t>
            </w:r>
          </w:p>
        </w:tc>
      </w:tr>
      <w:tr w:rsidR="000C5A19" w:rsidRPr="004D6F2C" w14:paraId="2EAD439E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EE947BD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Balding pattern</w:t>
            </w:r>
          </w:p>
          <w:p w14:paraId="2671D6FB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 balding</w:t>
            </w:r>
          </w:p>
          <w:p w14:paraId="7851334C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lastRenderedPageBreak/>
              <w:t>Frontal</w:t>
            </w:r>
          </w:p>
          <w:p w14:paraId="5E29DBD3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proofErr w:type="gramStart"/>
            <w:r w:rsidRPr="004F6270">
              <w:rPr>
                <w:sz w:val="20"/>
                <w:szCs w:val="20"/>
              </w:rPr>
              <w:t>vertex</w:t>
            </w:r>
            <w:proofErr w:type="gramEnd"/>
          </w:p>
          <w:p w14:paraId="06E3192E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proofErr w:type="gramStart"/>
            <w:r w:rsidRPr="004F6270">
              <w:rPr>
                <w:sz w:val="20"/>
                <w:szCs w:val="20"/>
              </w:rPr>
              <w:t>frontal</w:t>
            </w:r>
            <w:proofErr w:type="gramEnd"/>
            <w:r w:rsidRPr="004F6270">
              <w:rPr>
                <w:sz w:val="20"/>
                <w:szCs w:val="20"/>
              </w:rPr>
              <w:t xml:space="preserve"> + vertex</w:t>
            </w:r>
          </w:p>
          <w:p w14:paraId="51499FEC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89130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5AAC0E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3.5)</w:t>
            </w:r>
          </w:p>
          <w:p w14:paraId="32B7A9A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 (5.8)</w:t>
            </w:r>
          </w:p>
          <w:p w14:paraId="4AF41AA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7)</w:t>
            </w:r>
          </w:p>
          <w:p w14:paraId="11AF27E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2.0)</w:t>
            </w:r>
          </w:p>
          <w:p w14:paraId="0799807D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E2F32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B9724C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8.7)</w:t>
            </w:r>
          </w:p>
          <w:p w14:paraId="206A47E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 (4.9)</w:t>
            </w:r>
          </w:p>
          <w:p w14:paraId="285419B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6)</w:t>
            </w:r>
          </w:p>
          <w:p w14:paraId="3D6C5ECC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5.8)</w:t>
            </w:r>
          </w:p>
          <w:p w14:paraId="017D8A9C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83B359F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22850263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3B944F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71; 1.33 (0.30-5.96)</w:t>
            </w:r>
          </w:p>
          <w:p w14:paraId="5596952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; 1.45 (0.44-4.80)</w:t>
            </w:r>
          </w:p>
          <w:p w14:paraId="0CE4336A" w14:textId="77777777" w:rsidR="000C5A19" w:rsidRPr="001961C1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; 1.41 (0.69-2.8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9518DD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57E7A85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0.0)</w:t>
            </w:r>
          </w:p>
          <w:p w14:paraId="6D319AB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 (11.1)</w:t>
            </w:r>
          </w:p>
          <w:p w14:paraId="230A715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9)</w:t>
            </w:r>
          </w:p>
          <w:p w14:paraId="62AC173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1.9)</w:t>
            </w:r>
          </w:p>
          <w:p w14:paraId="7F035A50" w14:textId="77777777" w:rsidR="000C5A19" w:rsidRPr="009559C9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EACBE4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40B7B97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790F74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42; 1.82 (0.42-7.91)</w:t>
            </w:r>
          </w:p>
          <w:p w14:paraId="1F6ADA6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; 0.68 (0.16-2.89)</w:t>
            </w:r>
          </w:p>
          <w:p w14:paraId="61485337" w14:textId="77777777" w:rsidR="000C5A19" w:rsidRPr="00AC3874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; 0.58 (0.26-1.33)</w:t>
            </w:r>
          </w:p>
        </w:tc>
      </w:tr>
      <w:tr w:rsidR="000C5A19" w:rsidRPr="004D6F2C" w14:paraId="4A7AC20F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807C7AF" w14:textId="77777777" w:rsidR="000C5A19" w:rsidRPr="00FC615A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36A48">
              <w:rPr>
                <w:b/>
                <w:sz w:val="20"/>
                <w:szCs w:val="20"/>
              </w:rPr>
              <w:lastRenderedPageBreak/>
              <w:t>Balding age</w:t>
            </w:r>
          </w:p>
          <w:p w14:paraId="6D8462C2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rFonts w:cs="Calibri"/>
                <w:sz w:val="20"/>
                <w:szCs w:val="20"/>
              </w:rPr>
              <w:t>≥</w:t>
            </w:r>
            <w:r w:rsidRPr="00FC615A">
              <w:rPr>
                <w:sz w:val="20"/>
                <w:szCs w:val="20"/>
              </w:rPr>
              <w:t>70</w:t>
            </w:r>
          </w:p>
          <w:p w14:paraId="0ACD92AF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60-69</w:t>
            </w:r>
          </w:p>
          <w:p w14:paraId="0B80EDC3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50-59</w:t>
            </w:r>
          </w:p>
          <w:p w14:paraId="6C2E0F6E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40-49</w:t>
            </w:r>
          </w:p>
          <w:p w14:paraId="3E12D4A4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30-39</w:t>
            </w:r>
          </w:p>
          <w:p w14:paraId="73745DC8" w14:textId="77777777" w:rsidR="000C5A19" w:rsidRPr="00FC615A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20-29</w:t>
            </w:r>
          </w:p>
          <w:p w14:paraId="523EC96D" w14:textId="77777777" w:rsidR="000C5A19" w:rsidRPr="00A01B30" w:rsidRDefault="000C5A19" w:rsidP="00C77743">
            <w:pPr>
              <w:spacing w:after="120" w:line="240" w:lineRule="auto"/>
              <w:ind w:left="216"/>
              <w:rPr>
                <w:sz w:val="20"/>
                <w:szCs w:val="20"/>
                <w:highlight w:val="yellow"/>
              </w:rPr>
            </w:pPr>
            <w:r w:rsidRPr="00FC615A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C2398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F25F59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4)</w:t>
            </w:r>
          </w:p>
          <w:p w14:paraId="5E4A896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0.0)</w:t>
            </w:r>
          </w:p>
          <w:p w14:paraId="6C850F9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1)</w:t>
            </w:r>
          </w:p>
          <w:p w14:paraId="47B3633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.0)</w:t>
            </w:r>
          </w:p>
          <w:p w14:paraId="47F2866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4)</w:t>
            </w:r>
          </w:p>
          <w:p w14:paraId="3E1B118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2F7D6342" w14:textId="77777777" w:rsidR="000C5A19" w:rsidRPr="001961C1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55995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6E7971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.8)</w:t>
            </w:r>
          </w:p>
          <w:p w14:paraId="7D9B042B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0.6)</w:t>
            </w:r>
          </w:p>
          <w:p w14:paraId="3EFBF12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9.2)</w:t>
            </w:r>
          </w:p>
          <w:p w14:paraId="625EADF2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.3)</w:t>
            </w:r>
          </w:p>
          <w:p w14:paraId="6543FBC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1)</w:t>
            </w:r>
          </w:p>
          <w:p w14:paraId="7C1EB31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0)</w:t>
            </w:r>
          </w:p>
          <w:p w14:paraId="40CA7E15" w14:textId="77777777" w:rsidR="000C5A19" w:rsidRPr="00E06533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53D2F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1D0C6FD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316EA46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; 0.75 (0.20-2.73)</w:t>
            </w:r>
          </w:p>
          <w:p w14:paraId="7CA63B7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; 1.27 (0.27-6.06)</w:t>
            </w:r>
          </w:p>
          <w:p w14:paraId="10433C1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; 0.55 (0.09-3.30)</w:t>
            </w:r>
          </w:p>
          <w:p w14:paraId="7E64F054" w14:textId="77777777" w:rsidR="000C5A19" w:rsidRPr="00E06533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06533">
              <w:rPr>
                <w:b/>
                <w:sz w:val="20"/>
                <w:szCs w:val="20"/>
              </w:rPr>
              <w:t>0.0477; 0.12 (0.01-0.98)</w:t>
            </w:r>
          </w:p>
          <w:p w14:paraId="0164CCA4" w14:textId="77777777" w:rsidR="000C5A19" w:rsidRPr="00FC615A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0B6874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37B2D87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1)</w:t>
            </w:r>
          </w:p>
          <w:p w14:paraId="63267C7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0.0)</w:t>
            </w:r>
          </w:p>
          <w:p w14:paraId="5682E5A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5.0)</w:t>
            </w:r>
          </w:p>
          <w:p w14:paraId="76B14FD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1)</w:t>
            </w:r>
          </w:p>
          <w:p w14:paraId="0B510E4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3F9E6B2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8)</w:t>
            </w:r>
          </w:p>
          <w:p w14:paraId="3B808B95" w14:textId="77777777" w:rsidR="000C5A19" w:rsidRPr="00E06533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D77AE9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372B4ED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2938D2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; 1.16 (0.23-5.80)</w:t>
            </w:r>
          </w:p>
          <w:p w14:paraId="519C40E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; 1.20 (0.18-8.18)</w:t>
            </w:r>
          </w:p>
          <w:p w14:paraId="7272CF4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; 0.98 (0.12-8.15)</w:t>
            </w:r>
          </w:p>
          <w:p w14:paraId="3986F68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  <w:p w14:paraId="09ACEFDE" w14:textId="77777777" w:rsidR="000C5A19" w:rsidRPr="00FC615A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; </w:t>
            </w: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0C5A19" w:rsidRPr="004D6F2C" w14:paraId="69CADBCF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2738BF2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Red meat consumption</w:t>
            </w:r>
          </w:p>
          <w:p w14:paraId="05CC9C3C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15924AB1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2848382D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9FE1F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11AC0BA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)</w:t>
            </w:r>
          </w:p>
          <w:p w14:paraId="1048FB5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91.5)</w:t>
            </w:r>
          </w:p>
          <w:p w14:paraId="5ADEE603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9027A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2ADDC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B8AE93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.8)</w:t>
            </w:r>
          </w:p>
          <w:p w14:paraId="4B21DF9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94.2)</w:t>
            </w:r>
          </w:p>
          <w:p w14:paraId="6D8B5A07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609A4E6" w14:textId="77777777" w:rsidR="000C5A19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14:paraId="0B07C3D4" w14:textId="77777777" w:rsidR="000C5A19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43F05F4D" w14:textId="77777777" w:rsidR="000C5A19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; 2.11 (0.67-6.69)</w:t>
            </w:r>
          </w:p>
          <w:p w14:paraId="7784EB28" w14:textId="77777777" w:rsidR="000C5A19" w:rsidRPr="0075106F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3E43BC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CB953D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9)</w:t>
            </w:r>
          </w:p>
          <w:p w14:paraId="3CD2696C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9.1)</w:t>
            </w:r>
          </w:p>
          <w:p w14:paraId="6F2339E9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5718C24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01A1B84" w14:textId="77777777" w:rsidR="000C5A19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649E7A02" w14:textId="77777777" w:rsidR="000C5A19" w:rsidRPr="00D9027A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; 1.50 (0.45-4.99)</w:t>
            </w:r>
          </w:p>
          <w:p w14:paraId="2EBB7D83" w14:textId="77777777" w:rsidR="000C5A19" w:rsidRPr="0075106F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C5A19" w:rsidRPr="004D6F2C" w14:paraId="449EBE03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65F9082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spirin usage</w:t>
            </w:r>
          </w:p>
          <w:p w14:paraId="3B378BD1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14:paraId="5CFB9A6E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14:paraId="3B604F12" w14:textId="77777777" w:rsidR="000C5A19" w:rsidRPr="004F6270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C6289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510653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66.7)</w:t>
            </w:r>
          </w:p>
          <w:p w14:paraId="41082E6C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9.9)</w:t>
            </w:r>
          </w:p>
          <w:p w14:paraId="71E9C298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DB277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05870ABB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59.9)</w:t>
            </w:r>
          </w:p>
          <w:p w14:paraId="28B3686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0.1)</w:t>
            </w:r>
          </w:p>
          <w:p w14:paraId="05B7E672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106666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3F353FBB" w14:textId="77777777" w:rsidR="000C5A19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8DAB954" w14:textId="77777777" w:rsidR="000C5A19" w:rsidRPr="00D9027A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; (1.85-0.89)</w:t>
            </w:r>
          </w:p>
          <w:p w14:paraId="7A04C7E5" w14:textId="77777777" w:rsidR="000C5A19" w:rsidRPr="0075106F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758A1D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4C403FF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3.4)</w:t>
            </w:r>
          </w:p>
          <w:p w14:paraId="57E3DBB9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6.6)</w:t>
            </w:r>
          </w:p>
          <w:p w14:paraId="5B7129FD" w14:textId="77777777" w:rsidR="000C5A19" w:rsidRPr="00D9027A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F64AA5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73E6FCB4" w14:textId="77777777" w:rsidR="000C5A19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F797B53" w14:textId="77777777" w:rsidR="000C5A19" w:rsidRPr="00D9027A" w:rsidRDefault="000C5A19" w:rsidP="005F2F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; 1.11 (0.48-2.58)</w:t>
            </w:r>
          </w:p>
          <w:p w14:paraId="727D1BC1" w14:textId="77777777" w:rsidR="000C5A19" w:rsidRPr="0075106F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C5A19" w:rsidRPr="004D6F2C" w14:paraId="72D2D535" w14:textId="7777777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8EC5F85" w14:textId="77777777" w:rsidR="000C5A19" w:rsidRPr="004F6270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36A48">
              <w:rPr>
                <w:b/>
                <w:sz w:val="20"/>
                <w:szCs w:val="20"/>
              </w:rPr>
              <w:t>PSA</w:t>
            </w:r>
          </w:p>
          <w:p w14:paraId="3F193068" w14:textId="77777777" w:rsidR="000C5A19" w:rsidRPr="00DC51B7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C51B7">
              <w:rPr>
                <w:sz w:val="20"/>
                <w:szCs w:val="20"/>
              </w:rPr>
              <w:t xml:space="preserve">&lt;10 </w:t>
            </w:r>
            <w:r w:rsidR="00894685" w:rsidRPr="008C4F76">
              <w:rPr>
                <w:rFonts w:cs="Calibri"/>
                <w:sz w:val="20"/>
                <w:szCs w:val="20"/>
              </w:rPr>
              <w:t>µ</w:t>
            </w:r>
            <w:r w:rsidR="00894685" w:rsidRPr="008C4F76">
              <w:rPr>
                <w:sz w:val="20"/>
                <w:szCs w:val="20"/>
              </w:rPr>
              <w:t>g/L</w:t>
            </w:r>
          </w:p>
          <w:p w14:paraId="4462DD5F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10&lt;20 </w:t>
            </w:r>
            <w:r w:rsidR="00894685" w:rsidRPr="008C4F76">
              <w:rPr>
                <w:rFonts w:cs="Calibri"/>
                <w:sz w:val="20"/>
                <w:szCs w:val="20"/>
              </w:rPr>
              <w:t>µ</w:t>
            </w:r>
            <w:r w:rsidR="00894685" w:rsidRPr="008C4F76">
              <w:rPr>
                <w:sz w:val="20"/>
                <w:szCs w:val="20"/>
              </w:rPr>
              <w:t>g/L</w:t>
            </w:r>
          </w:p>
          <w:p w14:paraId="1FD36C51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20&lt;100 </w:t>
            </w:r>
            <w:r w:rsidR="00894685" w:rsidRPr="008C4F76">
              <w:rPr>
                <w:rFonts w:cs="Calibri"/>
                <w:sz w:val="20"/>
                <w:szCs w:val="20"/>
              </w:rPr>
              <w:t>µ</w:t>
            </w:r>
            <w:r w:rsidR="00894685" w:rsidRPr="008C4F76">
              <w:rPr>
                <w:sz w:val="20"/>
                <w:szCs w:val="20"/>
              </w:rPr>
              <w:t>g/L</w:t>
            </w:r>
          </w:p>
          <w:p w14:paraId="0CEF1AFF" w14:textId="77777777" w:rsidR="000C5A19" w:rsidRPr="004F6270" w:rsidRDefault="000C5A19" w:rsidP="00C77743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100 </w:t>
            </w:r>
            <w:r w:rsidR="00894685" w:rsidRPr="008C4F76">
              <w:rPr>
                <w:rFonts w:cs="Calibri"/>
                <w:sz w:val="20"/>
                <w:szCs w:val="20"/>
              </w:rPr>
              <w:t>µ</w:t>
            </w:r>
            <w:r w:rsidR="00894685" w:rsidRPr="008C4F76">
              <w:rPr>
                <w:sz w:val="20"/>
                <w:szCs w:val="20"/>
              </w:rPr>
              <w:t>g/L</w:t>
            </w:r>
          </w:p>
          <w:p w14:paraId="4BEB6B9F" w14:textId="77777777" w:rsidR="000C5A19" w:rsidRPr="0065564A" w:rsidRDefault="000C5A19" w:rsidP="00C77743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8C9B7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A33E803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3.4)</w:t>
            </w:r>
          </w:p>
          <w:p w14:paraId="24588A24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4)</w:t>
            </w:r>
          </w:p>
          <w:p w14:paraId="73B852C1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4.3)</w:t>
            </w:r>
          </w:p>
          <w:p w14:paraId="014BA17D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1.8)</w:t>
            </w:r>
          </w:p>
          <w:p w14:paraId="4D7EF720" w14:textId="77777777" w:rsidR="000C5A19" w:rsidRPr="00536A48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DB61B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D41702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5)</w:t>
            </w:r>
          </w:p>
          <w:p w14:paraId="0278F9A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.0)</w:t>
            </w:r>
          </w:p>
          <w:p w14:paraId="760EB2B7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7.7)</w:t>
            </w:r>
          </w:p>
          <w:p w14:paraId="2CEB0D05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45.9)</w:t>
            </w:r>
          </w:p>
          <w:p w14:paraId="505F5102" w14:textId="77777777" w:rsidR="000C5A19" w:rsidRPr="00536A48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B38B8C" w14:textId="77777777" w:rsidR="000C5A19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49FD612F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18863480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; 3.29 (0.69-15.70)</w:t>
            </w:r>
          </w:p>
          <w:p w14:paraId="6F98BF9B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; 2.08 (0.63-6.81)</w:t>
            </w:r>
          </w:p>
          <w:p w14:paraId="51FB847C" w14:textId="77777777" w:rsidR="000C5A19" w:rsidRPr="00536A48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; 2.69 (0.83-8.7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166788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2B8EA81F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6)</w:t>
            </w:r>
          </w:p>
          <w:p w14:paraId="1AD46D54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5)</w:t>
            </w:r>
          </w:p>
          <w:p w14:paraId="6272EE9A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9.9)</w:t>
            </w:r>
          </w:p>
          <w:p w14:paraId="6E3887E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61.0)</w:t>
            </w:r>
          </w:p>
          <w:p w14:paraId="09C2695C" w14:textId="77777777" w:rsidR="000C5A19" w:rsidRPr="00536A48" w:rsidRDefault="000C5A19" w:rsidP="00C77743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250A9F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</w:p>
          <w:p w14:paraId="6B963842" w14:textId="77777777" w:rsidR="000C5A19" w:rsidRPr="005F2FD6" w:rsidRDefault="000C5A19" w:rsidP="005F2F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erence</w:t>
            </w:r>
          </w:p>
          <w:p w14:paraId="7CF924A6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; 2.23 (0.24-20.42)</w:t>
            </w:r>
          </w:p>
          <w:p w14:paraId="7D0001FE" w14:textId="77777777" w:rsidR="000C5A19" w:rsidRDefault="000C5A19" w:rsidP="00C7774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; 3.22 (0.58-17.74)</w:t>
            </w:r>
          </w:p>
          <w:p w14:paraId="045959B3" w14:textId="77777777" w:rsidR="000C5A19" w:rsidRPr="00536A48" w:rsidRDefault="000C5A19" w:rsidP="00C7774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36A48">
              <w:rPr>
                <w:b/>
                <w:sz w:val="20"/>
                <w:szCs w:val="20"/>
              </w:rPr>
              <w:t>0.0246; 6.84 (1.28-36.56)</w:t>
            </w:r>
          </w:p>
        </w:tc>
      </w:tr>
    </w:tbl>
    <w:p w14:paraId="1D4A4067" w14:textId="77777777" w:rsidR="00C23068" w:rsidRPr="00C23068" w:rsidRDefault="005B4B9E" w:rsidP="00C23068">
      <w:pPr>
        <w:spacing w:after="0" w:line="24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</w:t>
      </w:r>
      <w:r w:rsidR="00C23068" w:rsidRPr="00C23068">
        <w:rPr>
          <w:rFonts w:asciiTheme="majorHAnsi" w:hAnsiTheme="majorHAnsi"/>
          <w:sz w:val="20"/>
          <w:szCs w:val="20"/>
        </w:rPr>
        <w:t xml:space="preserve"> Tumor grade based on histological reports of tumor differentiation status. </w:t>
      </w:r>
    </w:p>
    <w:p w14:paraId="4495637E" w14:textId="77777777" w:rsidR="00C23068" w:rsidRPr="00C23068" w:rsidRDefault="005B4B9E" w:rsidP="00C23068">
      <w:pPr>
        <w:spacing w:after="0" w:line="24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  <w:vertAlign w:val="superscript"/>
        </w:rPr>
        <w:t>†</w:t>
      </w:r>
      <w:r w:rsidR="00C23068" w:rsidRPr="00C23068">
        <w:rPr>
          <w:rFonts w:asciiTheme="majorHAnsi" w:hAnsiTheme="majorHAnsi"/>
          <w:sz w:val="20"/>
          <w:szCs w:val="20"/>
        </w:rPr>
        <w:t xml:space="preserve"> P-value, relative risk (RR) and 95% confidence intervals (CI) estimated using </w:t>
      </w:r>
      <w:proofErr w:type="spellStart"/>
      <w:r w:rsidR="00C23068" w:rsidRPr="00C23068">
        <w:rPr>
          <w:rFonts w:asciiTheme="majorHAnsi" w:hAnsiTheme="majorHAnsi"/>
          <w:sz w:val="20"/>
          <w:szCs w:val="20"/>
        </w:rPr>
        <w:t>mutinomial</w:t>
      </w:r>
      <w:proofErr w:type="spellEnd"/>
      <w:r w:rsidR="00C23068" w:rsidRPr="00C23068">
        <w:rPr>
          <w:rFonts w:asciiTheme="majorHAnsi" w:hAnsiTheme="majorHAnsi"/>
          <w:sz w:val="20"/>
          <w:szCs w:val="20"/>
        </w:rPr>
        <w:t xml:space="preserve"> logistic regression adjusted for age, family history of prostate cancer and population. “Present Sex” also adjusted for erectile dysfunction.</w:t>
      </w:r>
    </w:p>
    <w:p w14:paraId="3216BBD4" w14:textId="77777777" w:rsidR="007F7D9E" w:rsidRDefault="007F7D9E" w:rsidP="00C23068">
      <w:pPr>
        <w:spacing w:after="0"/>
      </w:pPr>
    </w:p>
    <w:sectPr w:rsidR="007F7D9E" w:rsidSect="00502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90D3F"/>
    <w:multiLevelType w:val="hybridMultilevel"/>
    <w:tmpl w:val="521A2BA8"/>
    <w:lvl w:ilvl="0" w:tplc="84620934">
      <w:numFmt w:val="decimal"/>
      <w:lvlText w:val="%1."/>
      <w:lvlJc w:val="left"/>
      <w:pPr>
        <w:ind w:left="7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8628D"/>
    <w:multiLevelType w:val="hybridMultilevel"/>
    <w:tmpl w:val="B53C32D8"/>
    <w:lvl w:ilvl="0" w:tplc="B5DEB718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82937"/>
    <w:multiLevelType w:val="hybridMultilevel"/>
    <w:tmpl w:val="B6EC19E6"/>
    <w:lvl w:ilvl="0" w:tplc="3D7E826A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D9E"/>
    <w:rsid w:val="000212A3"/>
    <w:rsid w:val="000B4D58"/>
    <w:rsid w:val="000C5A19"/>
    <w:rsid w:val="00125AFC"/>
    <w:rsid w:val="00132B90"/>
    <w:rsid w:val="00190CBA"/>
    <w:rsid w:val="001961C1"/>
    <w:rsid w:val="002113E6"/>
    <w:rsid w:val="004B0A05"/>
    <w:rsid w:val="00502C40"/>
    <w:rsid w:val="00526244"/>
    <w:rsid w:val="0053286B"/>
    <w:rsid w:val="00536A48"/>
    <w:rsid w:val="005972EB"/>
    <w:rsid w:val="005B4B9E"/>
    <w:rsid w:val="005F2FD6"/>
    <w:rsid w:val="0065118B"/>
    <w:rsid w:val="0075739A"/>
    <w:rsid w:val="0079263F"/>
    <w:rsid w:val="007963D2"/>
    <w:rsid w:val="007E6272"/>
    <w:rsid w:val="007F7D9E"/>
    <w:rsid w:val="00894685"/>
    <w:rsid w:val="009151EC"/>
    <w:rsid w:val="00955857"/>
    <w:rsid w:val="009559C9"/>
    <w:rsid w:val="00957C4A"/>
    <w:rsid w:val="009C6B5B"/>
    <w:rsid w:val="00A1245E"/>
    <w:rsid w:val="00A12951"/>
    <w:rsid w:val="00A51527"/>
    <w:rsid w:val="00AD0313"/>
    <w:rsid w:val="00AD7531"/>
    <w:rsid w:val="00AF7CD4"/>
    <w:rsid w:val="00B3435E"/>
    <w:rsid w:val="00B831E0"/>
    <w:rsid w:val="00B90843"/>
    <w:rsid w:val="00BF5052"/>
    <w:rsid w:val="00C23068"/>
    <w:rsid w:val="00C25E36"/>
    <w:rsid w:val="00C77743"/>
    <w:rsid w:val="00D13CFE"/>
    <w:rsid w:val="00D84E44"/>
    <w:rsid w:val="00D9027A"/>
    <w:rsid w:val="00E06533"/>
    <w:rsid w:val="00E30D7A"/>
    <w:rsid w:val="00E801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7C9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1">
    <w:name w:val="bold1"/>
    <w:basedOn w:val="DefaultParagraphFont"/>
    <w:rsid w:val="007F7D9E"/>
    <w:rPr>
      <w:b/>
      <w:bCs/>
    </w:rPr>
  </w:style>
  <w:style w:type="paragraph" w:styleId="ListParagraph">
    <w:name w:val="List Paragraph"/>
    <w:basedOn w:val="Normal"/>
    <w:uiPriority w:val="34"/>
    <w:qFormat/>
    <w:rsid w:val="007F7D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1">
    <w:name w:val="bold1"/>
    <w:basedOn w:val="DefaultParagraphFont"/>
    <w:rsid w:val="007F7D9E"/>
    <w:rPr>
      <w:b/>
      <w:bCs/>
    </w:rPr>
  </w:style>
  <w:style w:type="paragraph" w:styleId="ListParagraph">
    <w:name w:val="List Paragraph"/>
    <w:basedOn w:val="Normal"/>
    <w:uiPriority w:val="34"/>
    <w:qFormat/>
    <w:rsid w:val="007F7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6</Words>
  <Characters>539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6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dall</dc:creator>
  <cp:lastModifiedBy>Vanessa Hayes</cp:lastModifiedBy>
  <cp:revision>3</cp:revision>
  <cp:lastPrinted>2013-02-21T17:45:00Z</cp:lastPrinted>
  <dcterms:created xsi:type="dcterms:W3CDTF">2013-10-02T20:53:00Z</dcterms:created>
  <dcterms:modified xsi:type="dcterms:W3CDTF">2013-10-02T20:55:00Z</dcterms:modified>
</cp:coreProperties>
</file>